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8B5091" w14:textId="072A2C90" w:rsidR="00DB7D4A" w:rsidRPr="00AE2BD8" w:rsidRDefault="00DB7D4A" w:rsidP="00EC0C73">
      <w:pPr>
        <w:ind w:firstLine="708"/>
        <w:jc w:val="center"/>
        <w:rPr>
          <w:rFonts w:eastAsia="Verdana Pro"/>
          <w:b/>
          <w:bCs/>
          <w:sz w:val="20"/>
          <w:szCs w:val="20"/>
        </w:rPr>
      </w:pPr>
      <w:r w:rsidRPr="208644A4">
        <w:rPr>
          <w:rFonts w:eastAsia="Verdana Pro"/>
          <w:b/>
          <w:bCs/>
          <w:sz w:val="20"/>
          <w:szCs w:val="20"/>
        </w:rPr>
        <w:t>SUPPLEMENTARY MATERIALS</w:t>
      </w:r>
    </w:p>
    <w:p w14:paraId="6B2AA02B" w14:textId="77777777" w:rsidR="00EA7080" w:rsidRDefault="00EA7080" w:rsidP="00EA7080">
      <w:pPr>
        <w:jc w:val="both"/>
        <w:rPr>
          <w:rFonts w:eastAsia="Verdana Pro"/>
          <w:b/>
          <w:bCs/>
          <w:sz w:val="20"/>
          <w:szCs w:val="20"/>
        </w:rPr>
      </w:pPr>
    </w:p>
    <w:p w14:paraId="621C56D5" w14:textId="5D4F7786" w:rsidR="00EA7080" w:rsidRPr="00AE2BD8" w:rsidRDefault="00EA7080" w:rsidP="00EA7080">
      <w:pPr>
        <w:jc w:val="both"/>
        <w:rPr>
          <w:rFonts w:eastAsia="Verdana Pro"/>
          <w:b/>
          <w:bCs/>
          <w:sz w:val="20"/>
          <w:szCs w:val="20"/>
        </w:rPr>
      </w:pPr>
      <w:r w:rsidRPr="00AE2BD8">
        <w:rPr>
          <w:rFonts w:eastAsia="Verdana Pro"/>
          <w:b/>
          <w:bCs/>
          <w:sz w:val="20"/>
          <w:szCs w:val="20"/>
        </w:rPr>
        <w:t xml:space="preserve">LEGENDS </w:t>
      </w:r>
    </w:p>
    <w:p w14:paraId="12B3B523" w14:textId="20265589" w:rsidR="00EA7080" w:rsidRDefault="00EA7080" w:rsidP="00A426B9">
      <w:pPr>
        <w:jc w:val="both"/>
        <w:rPr>
          <w:rFonts w:eastAsia="Verdana Pro"/>
          <w:sz w:val="20"/>
          <w:szCs w:val="20"/>
        </w:rPr>
      </w:pPr>
      <w:r w:rsidRPr="00AE2BD8">
        <w:rPr>
          <w:rFonts w:eastAsia="Verdana Pro"/>
          <w:sz w:val="20"/>
          <w:szCs w:val="20"/>
        </w:rPr>
        <w:t xml:space="preserve">Table </w:t>
      </w:r>
      <w:r w:rsidR="00AD5EAB">
        <w:rPr>
          <w:rFonts w:eastAsia="Verdana Pro"/>
          <w:sz w:val="20"/>
          <w:szCs w:val="20"/>
        </w:rPr>
        <w:t>S</w:t>
      </w:r>
      <w:r w:rsidRPr="00AE2BD8">
        <w:rPr>
          <w:rFonts w:eastAsia="Verdana Pro"/>
          <w:sz w:val="20"/>
          <w:szCs w:val="20"/>
        </w:rPr>
        <w:t xml:space="preserve">1. </w:t>
      </w:r>
      <w:r w:rsidR="003435DD" w:rsidRPr="00AE2BD8">
        <w:rPr>
          <w:rFonts w:eastAsia="Verdana Pro"/>
          <w:sz w:val="20"/>
          <w:szCs w:val="20"/>
        </w:rPr>
        <w:t>Definitions</w:t>
      </w:r>
    </w:p>
    <w:p w14:paraId="6F99C9EC" w14:textId="79AC2A07" w:rsidR="4542D42C" w:rsidRDefault="008C720C" w:rsidP="0027002C">
      <w:pPr>
        <w:jc w:val="both"/>
        <w:rPr>
          <w:rFonts w:eastAsia="Verdana Pro"/>
          <w:sz w:val="20"/>
          <w:szCs w:val="20"/>
        </w:rPr>
      </w:pPr>
      <w:r w:rsidRPr="2F231D30">
        <w:rPr>
          <w:rFonts w:eastAsia="Verdana Pro"/>
          <w:sz w:val="20"/>
          <w:szCs w:val="20"/>
        </w:rPr>
        <w:t xml:space="preserve">Table </w:t>
      </w:r>
      <w:r w:rsidR="00AD5EAB">
        <w:rPr>
          <w:rFonts w:eastAsia="Verdana Pro"/>
          <w:sz w:val="20"/>
          <w:szCs w:val="20"/>
        </w:rPr>
        <w:t>S</w:t>
      </w:r>
      <w:r w:rsidR="00C050E5">
        <w:rPr>
          <w:rFonts w:eastAsia="Verdana Pro"/>
          <w:sz w:val="20"/>
          <w:szCs w:val="20"/>
        </w:rPr>
        <w:t>2</w:t>
      </w:r>
      <w:r w:rsidRPr="2F231D30">
        <w:rPr>
          <w:rFonts w:eastAsia="Verdana Pro"/>
          <w:sz w:val="20"/>
          <w:szCs w:val="20"/>
        </w:rPr>
        <w:t>. Univariate Analyses (Secondary Outcome</w:t>
      </w:r>
      <w:r w:rsidR="5ECCAAA9" w:rsidRPr="2F231D30">
        <w:rPr>
          <w:rFonts w:eastAsia="Verdana Pro"/>
          <w:sz w:val="20"/>
          <w:szCs w:val="20"/>
        </w:rPr>
        <w:t xml:space="preserve"> – Hospital</w:t>
      </w:r>
      <w:r w:rsidR="12C81C52" w:rsidRPr="2F231D30">
        <w:rPr>
          <w:rFonts w:eastAsia="Verdana Pro"/>
          <w:sz w:val="20"/>
          <w:szCs w:val="20"/>
        </w:rPr>
        <w:t xml:space="preserve"> </w:t>
      </w:r>
      <w:r w:rsidR="0027002C">
        <w:rPr>
          <w:rFonts w:eastAsia="Verdana Pro"/>
          <w:sz w:val="20"/>
          <w:szCs w:val="20"/>
        </w:rPr>
        <w:t>S</w:t>
      </w:r>
      <w:r w:rsidR="5ECCAAA9" w:rsidRPr="2F231D30">
        <w:rPr>
          <w:rFonts w:eastAsia="Verdana Pro"/>
          <w:sz w:val="20"/>
          <w:szCs w:val="20"/>
        </w:rPr>
        <w:t>tay</w:t>
      </w:r>
      <w:r w:rsidR="0316830E" w:rsidRPr="2F231D30">
        <w:rPr>
          <w:rFonts w:eastAsia="Verdana Pro"/>
          <w:sz w:val="20"/>
          <w:szCs w:val="20"/>
        </w:rPr>
        <w:t xml:space="preserve"> </w:t>
      </w:r>
      <w:r w:rsidR="0027002C">
        <w:rPr>
          <w:rFonts w:eastAsia="Verdana Pro"/>
          <w:sz w:val="20"/>
          <w:szCs w:val="20"/>
        </w:rPr>
        <w:t>L</w:t>
      </w:r>
      <w:r w:rsidR="0027002C" w:rsidRPr="2F231D30">
        <w:rPr>
          <w:rFonts w:eastAsia="Verdana Pro"/>
          <w:sz w:val="20"/>
          <w:szCs w:val="20"/>
        </w:rPr>
        <w:t>ength</w:t>
      </w:r>
      <w:r w:rsidRPr="2F231D30">
        <w:rPr>
          <w:rFonts w:eastAsia="Verdana Pro"/>
          <w:sz w:val="20"/>
          <w:szCs w:val="20"/>
        </w:rPr>
        <w:t>)</w:t>
      </w:r>
    </w:p>
    <w:p w14:paraId="659B882F" w14:textId="5CD556C3" w:rsidR="21F8F2B2" w:rsidRDefault="21F8F2B2" w:rsidP="2F231D30">
      <w:pPr>
        <w:jc w:val="both"/>
        <w:rPr>
          <w:rFonts w:eastAsia="Verdana Pro"/>
          <w:sz w:val="20"/>
          <w:szCs w:val="20"/>
        </w:rPr>
      </w:pPr>
      <w:r w:rsidRPr="2F231D30">
        <w:rPr>
          <w:rFonts w:eastAsia="Verdana Pro"/>
          <w:sz w:val="20"/>
          <w:szCs w:val="20"/>
        </w:rPr>
        <w:t xml:space="preserve">Table </w:t>
      </w:r>
      <w:r w:rsidR="00AD5EAB">
        <w:rPr>
          <w:rFonts w:eastAsia="Verdana Pro"/>
          <w:sz w:val="20"/>
          <w:szCs w:val="20"/>
        </w:rPr>
        <w:t>S</w:t>
      </w:r>
      <w:r w:rsidR="00A426B9">
        <w:rPr>
          <w:rFonts w:eastAsia="Verdana Pro"/>
          <w:sz w:val="20"/>
          <w:szCs w:val="20"/>
        </w:rPr>
        <w:t>3</w:t>
      </w:r>
      <w:r w:rsidRPr="2F231D30">
        <w:rPr>
          <w:rFonts w:eastAsia="Verdana Pro"/>
          <w:sz w:val="20"/>
          <w:szCs w:val="20"/>
        </w:rPr>
        <w:t xml:space="preserve">. </w:t>
      </w:r>
      <w:r w:rsidR="68990B13" w:rsidRPr="2F231D30">
        <w:rPr>
          <w:rFonts w:eastAsia="Verdana Pro"/>
          <w:sz w:val="20"/>
          <w:szCs w:val="20"/>
        </w:rPr>
        <w:t>STROBE Statement</w:t>
      </w:r>
    </w:p>
    <w:p w14:paraId="0A7278A7" w14:textId="77777777" w:rsidR="00DB7D4A" w:rsidRDefault="00DB7D4A"/>
    <w:tbl>
      <w:tblPr>
        <w:tblStyle w:val="Grigliatabella"/>
        <w:tblW w:w="0" w:type="auto"/>
        <w:jc w:val="center"/>
        <w:tblLook w:val="06A0" w:firstRow="1" w:lastRow="0" w:firstColumn="1" w:lastColumn="0" w:noHBand="1" w:noVBand="1"/>
      </w:tblPr>
      <w:tblGrid>
        <w:gridCol w:w="1728"/>
        <w:gridCol w:w="6199"/>
      </w:tblGrid>
      <w:tr w:rsidR="003435DD" w:rsidRPr="00537D5C" w14:paraId="7B4B3EAF" w14:textId="77777777" w:rsidTr="00944E5D">
        <w:trPr>
          <w:trHeight w:val="394"/>
          <w:jc w:val="center"/>
        </w:trPr>
        <w:tc>
          <w:tcPr>
            <w:tcW w:w="7927" w:type="dxa"/>
            <w:gridSpan w:val="2"/>
            <w:shd w:val="clear" w:color="auto" w:fill="auto"/>
            <w:vAlign w:val="center"/>
          </w:tcPr>
          <w:p w14:paraId="54988C4D" w14:textId="7F6E595E" w:rsidR="003435DD" w:rsidRPr="00537D5C" w:rsidRDefault="003435DD" w:rsidP="007737DC">
            <w:pPr>
              <w:spacing w:line="480" w:lineRule="auto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00537D5C">
              <w:rPr>
                <w:rFonts w:eastAsia="Verdana Pro"/>
                <w:b/>
                <w:bCs/>
                <w:sz w:val="16"/>
                <w:szCs w:val="16"/>
              </w:rPr>
              <w:t xml:space="preserve">Table </w:t>
            </w:r>
            <w:r w:rsidR="00AD5EAB">
              <w:rPr>
                <w:rFonts w:eastAsia="Verdana Pro"/>
                <w:b/>
                <w:bCs/>
                <w:sz w:val="16"/>
                <w:szCs w:val="16"/>
              </w:rPr>
              <w:t>S</w:t>
            </w:r>
            <w:r w:rsidRPr="00537D5C">
              <w:rPr>
                <w:rFonts w:eastAsia="Verdana Pro"/>
                <w:b/>
                <w:bCs/>
                <w:sz w:val="16"/>
                <w:szCs w:val="16"/>
              </w:rPr>
              <w:t>1. Definitions</w:t>
            </w:r>
          </w:p>
        </w:tc>
      </w:tr>
      <w:tr w:rsidR="003435DD" w:rsidRPr="00537D5C" w14:paraId="2F7A277E" w14:textId="77777777" w:rsidTr="00944E5D">
        <w:trPr>
          <w:trHeight w:val="298"/>
          <w:jc w:val="center"/>
        </w:trPr>
        <w:tc>
          <w:tcPr>
            <w:tcW w:w="1728" w:type="dxa"/>
            <w:shd w:val="clear" w:color="auto" w:fill="auto"/>
          </w:tcPr>
          <w:p w14:paraId="10B0C22D" w14:textId="77777777" w:rsidR="003435DD" w:rsidRPr="00537D5C" w:rsidRDefault="003435DD" w:rsidP="007737DC">
            <w:pPr>
              <w:spacing w:line="480" w:lineRule="auto"/>
              <w:rPr>
                <w:rFonts w:eastAsia="Verdana Pro"/>
                <w:i/>
                <w:iCs/>
                <w:sz w:val="16"/>
                <w:szCs w:val="16"/>
              </w:rPr>
            </w:pPr>
            <w:r w:rsidRPr="00537D5C">
              <w:rPr>
                <w:rFonts w:eastAsia="Verdana Pro"/>
                <w:i/>
                <w:iCs/>
                <w:sz w:val="16"/>
                <w:szCs w:val="16"/>
              </w:rPr>
              <w:t>Biliary Leak</w:t>
            </w:r>
          </w:p>
        </w:tc>
        <w:tc>
          <w:tcPr>
            <w:tcW w:w="6199" w:type="dxa"/>
            <w:shd w:val="clear" w:color="auto" w:fill="auto"/>
          </w:tcPr>
          <w:p w14:paraId="681602E6" w14:textId="5B1C57E9" w:rsidR="003435DD" w:rsidRPr="00537D5C" w:rsidRDefault="00A215F4" w:rsidP="4ACD78B0">
            <w:pPr>
              <w:spacing w:line="480" w:lineRule="auto"/>
              <w:jc w:val="both"/>
              <w:rPr>
                <w:sz w:val="16"/>
                <w:szCs w:val="16"/>
              </w:rPr>
            </w:pPr>
            <w:bookmarkStart w:id="0" w:name="_Hlk173662608"/>
            <w:r>
              <w:rPr>
                <w:rFonts w:eastAsia="Verdana Pro"/>
                <w:sz w:val="16"/>
                <w:szCs w:val="16"/>
              </w:rPr>
              <w:t xml:space="preserve">Presence </w:t>
            </w:r>
            <w:r w:rsidR="003435DD" w:rsidRPr="4ACD78B0">
              <w:rPr>
                <w:rFonts w:eastAsia="Verdana Pro"/>
                <w:sz w:val="16"/>
                <w:szCs w:val="16"/>
              </w:rPr>
              <w:t>of bile</w:t>
            </w:r>
            <w:r>
              <w:rPr>
                <w:rFonts w:eastAsia="Verdana Pro"/>
                <w:sz w:val="16"/>
                <w:szCs w:val="16"/>
              </w:rPr>
              <w:t xml:space="preserve"> after</w:t>
            </w:r>
            <w:r w:rsidR="003435DD" w:rsidRPr="4ACD78B0">
              <w:rPr>
                <w:rFonts w:eastAsia="Verdana Pro"/>
                <w:sz w:val="16"/>
                <w:szCs w:val="16"/>
              </w:rPr>
              <w:t xml:space="preserve"> </w:t>
            </w:r>
            <w:r w:rsidR="002A4EF4">
              <w:rPr>
                <w:rFonts w:eastAsia="Verdana Pro"/>
                <w:sz w:val="16"/>
                <w:szCs w:val="16"/>
              </w:rPr>
              <w:t>three</w:t>
            </w:r>
            <w:r w:rsidR="003435DD" w:rsidRPr="4ACD78B0">
              <w:rPr>
                <w:rFonts w:eastAsia="Verdana Pro"/>
                <w:sz w:val="16"/>
                <w:szCs w:val="16"/>
              </w:rPr>
              <w:t xml:space="preserve"> days </w:t>
            </w:r>
            <w:r>
              <w:rPr>
                <w:rFonts w:eastAsia="Verdana Pro"/>
                <w:sz w:val="16"/>
                <w:szCs w:val="16"/>
              </w:rPr>
              <w:t xml:space="preserve">from surgery </w:t>
            </w:r>
            <w:r w:rsidR="003435DD" w:rsidRPr="4ACD78B0">
              <w:rPr>
                <w:rFonts w:eastAsia="Verdana Pro"/>
                <w:sz w:val="16"/>
                <w:szCs w:val="16"/>
              </w:rPr>
              <w:t>within</w:t>
            </w:r>
            <w:r>
              <w:rPr>
                <w:rFonts w:eastAsia="Verdana Pro"/>
                <w:sz w:val="16"/>
                <w:szCs w:val="16"/>
              </w:rPr>
              <w:t xml:space="preserve"> the</w:t>
            </w:r>
            <w:r w:rsidR="003435DD" w:rsidRPr="4ACD78B0">
              <w:rPr>
                <w:rFonts w:eastAsia="Verdana Pro"/>
                <w:sz w:val="16"/>
                <w:szCs w:val="16"/>
              </w:rPr>
              <w:t xml:space="preserve"> surgical or percutaneous drain</w:t>
            </w:r>
            <w:r>
              <w:rPr>
                <w:rFonts w:eastAsia="Verdana Pro"/>
                <w:sz w:val="16"/>
                <w:szCs w:val="16"/>
              </w:rPr>
              <w:t>age</w:t>
            </w:r>
            <w:r w:rsidR="003435DD" w:rsidRPr="4ACD78B0">
              <w:rPr>
                <w:rFonts w:eastAsia="Verdana Pro"/>
                <w:sz w:val="16"/>
                <w:szCs w:val="16"/>
              </w:rPr>
              <w:t xml:space="preserve"> or radiological evidence of escape of bile</w:t>
            </w:r>
            <w:r>
              <w:rPr>
                <w:rFonts w:eastAsia="Verdana Pro"/>
                <w:sz w:val="16"/>
                <w:szCs w:val="16"/>
              </w:rPr>
              <w:t xml:space="preserve"> or dye</w:t>
            </w:r>
            <w:r w:rsidR="003435DD" w:rsidRPr="4ACD78B0">
              <w:rPr>
                <w:rFonts w:eastAsia="Verdana Pro"/>
                <w:sz w:val="16"/>
                <w:szCs w:val="16"/>
              </w:rPr>
              <w:t xml:space="preserve"> from one or more sites of the biliary tree</w:t>
            </w:r>
            <w:bookmarkEnd w:id="0"/>
          </w:p>
        </w:tc>
      </w:tr>
      <w:tr w:rsidR="003435DD" w:rsidRPr="00537D5C" w14:paraId="117ED89D" w14:textId="77777777" w:rsidTr="00944E5D">
        <w:trPr>
          <w:trHeight w:val="298"/>
          <w:jc w:val="center"/>
        </w:trPr>
        <w:tc>
          <w:tcPr>
            <w:tcW w:w="1728" w:type="dxa"/>
            <w:shd w:val="clear" w:color="auto" w:fill="auto"/>
          </w:tcPr>
          <w:p w14:paraId="7C49E2DD" w14:textId="77777777" w:rsidR="003435DD" w:rsidRPr="00537D5C" w:rsidRDefault="003435DD" w:rsidP="007737DC">
            <w:pPr>
              <w:spacing w:line="480" w:lineRule="auto"/>
              <w:rPr>
                <w:rFonts w:eastAsia="Verdana Pro"/>
                <w:i/>
                <w:iCs/>
                <w:sz w:val="16"/>
                <w:szCs w:val="16"/>
              </w:rPr>
            </w:pPr>
            <w:r w:rsidRPr="00537D5C">
              <w:rPr>
                <w:rFonts w:eastAsia="Verdana Pro"/>
                <w:i/>
                <w:iCs/>
                <w:sz w:val="16"/>
                <w:szCs w:val="16"/>
              </w:rPr>
              <w:t>Technical Success</w:t>
            </w:r>
          </w:p>
        </w:tc>
        <w:tc>
          <w:tcPr>
            <w:tcW w:w="6199" w:type="dxa"/>
            <w:shd w:val="clear" w:color="auto" w:fill="auto"/>
          </w:tcPr>
          <w:p w14:paraId="39912D2D" w14:textId="77777777" w:rsidR="003435DD" w:rsidRPr="00537D5C" w:rsidRDefault="003435DD" w:rsidP="007737DC">
            <w:pPr>
              <w:spacing w:line="480" w:lineRule="auto"/>
              <w:jc w:val="both"/>
              <w:rPr>
                <w:rFonts w:eastAsia="Verdana Pro"/>
                <w:sz w:val="16"/>
                <w:szCs w:val="16"/>
              </w:rPr>
            </w:pPr>
            <w:r w:rsidRPr="00537D5C">
              <w:rPr>
                <w:rFonts w:eastAsia="Verdana Pro"/>
                <w:sz w:val="16"/>
                <w:szCs w:val="16"/>
              </w:rPr>
              <w:t>The procedure was completed with a treatment deemed sufficient by the operator to resolve the leak without the need for further treatments</w:t>
            </w:r>
          </w:p>
        </w:tc>
      </w:tr>
      <w:tr w:rsidR="003435DD" w:rsidRPr="00537D5C" w14:paraId="2ADEAF08" w14:textId="77777777" w:rsidTr="00944E5D">
        <w:trPr>
          <w:trHeight w:val="298"/>
          <w:jc w:val="center"/>
        </w:trPr>
        <w:tc>
          <w:tcPr>
            <w:tcW w:w="1728" w:type="dxa"/>
            <w:shd w:val="clear" w:color="auto" w:fill="auto"/>
          </w:tcPr>
          <w:p w14:paraId="4A48BA87" w14:textId="77777777" w:rsidR="003435DD" w:rsidRPr="00537D5C" w:rsidRDefault="003435DD" w:rsidP="007737DC">
            <w:pPr>
              <w:spacing w:line="480" w:lineRule="auto"/>
              <w:rPr>
                <w:rFonts w:eastAsia="Verdana Pro"/>
                <w:i/>
                <w:iCs/>
                <w:sz w:val="16"/>
                <w:szCs w:val="16"/>
              </w:rPr>
            </w:pPr>
            <w:r w:rsidRPr="00537D5C">
              <w:rPr>
                <w:rFonts w:eastAsia="Verdana Pro"/>
                <w:i/>
                <w:iCs/>
                <w:sz w:val="16"/>
                <w:szCs w:val="16"/>
              </w:rPr>
              <w:t>Clinical Success</w:t>
            </w:r>
          </w:p>
        </w:tc>
        <w:tc>
          <w:tcPr>
            <w:tcW w:w="6199" w:type="dxa"/>
            <w:shd w:val="clear" w:color="auto" w:fill="auto"/>
          </w:tcPr>
          <w:p w14:paraId="6328AF6C" w14:textId="77777777" w:rsidR="003435DD" w:rsidRPr="00537D5C" w:rsidRDefault="003435DD" w:rsidP="007737DC">
            <w:pPr>
              <w:spacing w:line="480" w:lineRule="auto"/>
              <w:jc w:val="both"/>
              <w:rPr>
                <w:rFonts w:eastAsia="Verdana Pro"/>
                <w:sz w:val="16"/>
                <w:szCs w:val="16"/>
              </w:rPr>
            </w:pPr>
            <w:r w:rsidRPr="00537D5C">
              <w:rPr>
                <w:rFonts w:eastAsia="Verdana Pro"/>
                <w:sz w:val="16"/>
                <w:szCs w:val="16"/>
              </w:rPr>
              <w:t>The treatment proved to be effective in resolving biliary leaks from both a clinical and, if applicable, radiological perspective (no more evidence of leak).</w:t>
            </w:r>
          </w:p>
        </w:tc>
      </w:tr>
      <w:tr w:rsidR="003435DD" w:rsidRPr="00537D5C" w14:paraId="60896345" w14:textId="77777777" w:rsidTr="00944E5D">
        <w:trPr>
          <w:trHeight w:val="298"/>
          <w:jc w:val="center"/>
        </w:trPr>
        <w:tc>
          <w:tcPr>
            <w:tcW w:w="1728" w:type="dxa"/>
            <w:shd w:val="clear" w:color="auto" w:fill="auto"/>
          </w:tcPr>
          <w:p w14:paraId="3BED95DB" w14:textId="77777777" w:rsidR="003435DD" w:rsidRPr="00537D5C" w:rsidRDefault="003435DD" w:rsidP="007737DC">
            <w:pPr>
              <w:spacing w:line="480" w:lineRule="auto"/>
              <w:rPr>
                <w:rFonts w:eastAsia="Verdana Pro"/>
                <w:i/>
                <w:iCs/>
                <w:sz w:val="16"/>
                <w:szCs w:val="16"/>
              </w:rPr>
            </w:pPr>
            <w:r w:rsidRPr="00537D5C">
              <w:rPr>
                <w:rFonts w:eastAsia="Verdana Pro"/>
                <w:i/>
                <w:iCs/>
                <w:sz w:val="16"/>
                <w:szCs w:val="16"/>
              </w:rPr>
              <w:t>District general hospital (DGH)</w:t>
            </w:r>
          </w:p>
        </w:tc>
        <w:tc>
          <w:tcPr>
            <w:tcW w:w="6199" w:type="dxa"/>
            <w:shd w:val="clear" w:color="auto" w:fill="auto"/>
          </w:tcPr>
          <w:p w14:paraId="249AC522" w14:textId="4871D53C" w:rsidR="003435DD" w:rsidRPr="00537D5C" w:rsidRDefault="003435DD" w:rsidP="007737DC">
            <w:pPr>
              <w:spacing w:line="480" w:lineRule="auto"/>
              <w:jc w:val="both"/>
              <w:rPr>
                <w:rFonts w:eastAsia="Verdana Pro"/>
                <w:sz w:val="16"/>
                <w:szCs w:val="16"/>
              </w:rPr>
            </w:pPr>
            <w:r w:rsidRPr="2F231D30">
              <w:rPr>
                <w:rFonts w:eastAsia="Verdana Pro"/>
                <w:sz w:val="16"/>
                <w:szCs w:val="16"/>
              </w:rPr>
              <w:t xml:space="preserve">The DGH is any hospital where the surgical procedure was </w:t>
            </w:r>
            <w:r w:rsidR="3684CCCA" w:rsidRPr="2F231D30">
              <w:rPr>
                <w:rFonts w:eastAsia="Verdana Pro"/>
                <w:sz w:val="16"/>
                <w:szCs w:val="16"/>
              </w:rPr>
              <w:t>performed,</w:t>
            </w:r>
            <w:r w:rsidRPr="2F231D30">
              <w:rPr>
                <w:rFonts w:eastAsia="Verdana Pro"/>
                <w:sz w:val="16"/>
                <w:szCs w:val="16"/>
              </w:rPr>
              <w:t xml:space="preserve"> and which referred patients to tertiary centers</w:t>
            </w:r>
          </w:p>
        </w:tc>
      </w:tr>
      <w:tr w:rsidR="003435DD" w:rsidRPr="00537D5C" w14:paraId="17C09D2E" w14:textId="77777777" w:rsidTr="00944E5D">
        <w:trPr>
          <w:trHeight w:val="298"/>
          <w:jc w:val="center"/>
        </w:trPr>
        <w:tc>
          <w:tcPr>
            <w:tcW w:w="1728" w:type="dxa"/>
            <w:shd w:val="clear" w:color="auto" w:fill="auto"/>
          </w:tcPr>
          <w:p w14:paraId="11B23792" w14:textId="77777777" w:rsidR="003435DD" w:rsidRPr="00537D5C" w:rsidRDefault="003435DD" w:rsidP="007737DC">
            <w:pPr>
              <w:spacing w:line="480" w:lineRule="auto"/>
              <w:rPr>
                <w:rFonts w:eastAsia="Verdana Pro"/>
                <w:i/>
                <w:iCs/>
                <w:sz w:val="16"/>
                <w:szCs w:val="16"/>
              </w:rPr>
            </w:pPr>
            <w:r w:rsidRPr="00537D5C">
              <w:rPr>
                <w:rFonts w:eastAsia="Verdana Pro"/>
                <w:i/>
                <w:iCs/>
                <w:sz w:val="16"/>
                <w:szCs w:val="16"/>
              </w:rPr>
              <w:t>Biliary Stenosis</w:t>
            </w:r>
          </w:p>
        </w:tc>
        <w:tc>
          <w:tcPr>
            <w:tcW w:w="6199" w:type="dxa"/>
            <w:shd w:val="clear" w:color="auto" w:fill="auto"/>
          </w:tcPr>
          <w:p w14:paraId="7D0A85EC" w14:textId="77777777" w:rsidR="003435DD" w:rsidRPr="00537D5C" w:rsidRDefault="003435DD" w:rsidP="007737DC">
            <w:pPr>
              <w:spacing w:line="480" w:lineRule="auto"/>
              <w:jc w:val="both"/>
              <w:rPr>
                <w:rFonts w:eastAsia="Verdana Pro"/>
                <w:sz w:val="16"/>
                <w:szCs w:val="16"/>
              </w:rPr>
            </w:pPr>
            <w:r w:rsidRPr="00537D5C">
              <w:rPr>
                <w:rFonts w:eastAsia="Verdana Pro"/>
                <w:sz w:val="16"/>
                <w:szCs w:val="16"/>
              </w:rPr>
              <w:t>Narrowing of one or more points of the biliary tract</w:t>
            </w:r>
          </w:p>
        </w:tc>
      </w:tr>
      <w:tr w:rsidR="003435DD" w:rsidRPr="00537D5C" w14:paraId="1452BA04" w14:textId="77777777" w:rsidTr="00944E5D">
        <w:trPr>
          <w:trHeight w:val="298"/>
          <w:jc w:val="center"/>
        </w:trPr>
        <w:tc>
          <w:tcPr>
            <w:tcW w:w="1728" w:type="dxa"/>
            <w:shd w:val="clear" w:color="auto" w:fill="auto"/>
          </w:tcPr>
          <w:p w14:paraId="535ABDA9" w14:textId="77777777" w:rsidR="003435DD" w:rsidRPr="00537D5C" w:rsidRDefault="003435DD" w:rsidP="007737DC">
            <w:pPr>
              <w:spacing w:line="480" w:lineRule="auto"/>
              <w:rPr>
                <w:rFonts w:eastAsia="Verdana Pro"/>
                <w:i/>
                <w:iCs/>
                <w:sz w:val="16"/>
                <w:szCs w:val="16"/>
              </w:rPr>
            </w:pPr>
            <w:r w:rsidRPr="00537D5C">
              <w:rPr>
                <w:rFonts w:eastAsia="Verdana Pro"/>
                <w:i/>
                <w:iCs/>
                <w:sz w:val="16"/>
                <w:szCs w:val="16"/>
              </w:rPr>
              <w:t>Leak-bridging Stent</w:t>
            </w:r>
          </w:p>
        </w:tc>
        <w:tc>
          <w:tcPr>
            <w:tcW w:w="6199" w:type="dxa"/>
            <w:shd w:val="clear" w:color="auto" w:fill="auto"/>
          </w:tcPr>
          <w:p w14:paraId="5B2ACEF7" w14:textId="77777777" w:rsidR="003435DD" w:rsidRPr="00537D5C" w:rsidRDefault="003435DD" w:rsidP="007737DC">
            <w:pPr>
              <w:spacing w:line="480" w:lineRule="auto"/>
              <w:jc w:val="both"/>
              <w:rPr>
                <w:rFonts w:eastAsia="Verdana Pro"/>
                <w:sz w:val="16"/>
                <w:szCs w:val="16"/>
              </w:rPr>
            </w:pPr>
            <w:r w:rsidRPr="00537D5C">
              <w:rPr>
                <w:rFonts w:eastAsia="Verdana Pro"/>
                <w:sz w:val="16"/>
                <w:szCs w:val="16"/>
              </w:rPr>
              <w:t>The stent encompasses, from a proximal to distal location respectively, upstream and downstream of the leak site</w:t>
            </w:r>
          </w:p>
        </w:tc>
      </w:tr>
    </w:tbl>
    <w:p w14:paraId="70E3BF90" w14:textId="77777777" w:rsidR="003435DD" w:rsidRPr="00537D5C" w:rsidRDefault="003435DD">
      <w:pPr>
        <w:rPr>
          <w:sz w:val="16"/>
          <w:szCs w:val="16"/>
        </w:rPr>
      </w:pPr>
    </w:p>
    <w:p w14:paraId="24CD4DD0" w14:textId="77777777" w:rsidR="00B00B33" w:rsidRPr="00537D5C" w:rsidRDefault="00B00B33" w:rsidP="4ACD78B0">
      <w:pPr>
        <w:jc w:val="both"/>
        <w:rPr>
          <w:rFonts w:eastAsia="Verdana Pro"/>
          <w:b/>
          <w:bCs/>
          <w:sz w:val="16"/>
          <w:szCs w:val="16"/>
        </w:rPr>
      </w:pPr>
    </w:p>
    <w:tbl>
      <w:tblPr>
        <w:tblW w:w="9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8"/>
        <w:gridCol w:w="2296"/>
        <w:gridCol w:w="2296"/>
        <w:gridCol w:w="1052"/>
      </w:tblGrid>
      <w:tr w:rsidR="00D13626" w:rsidRPr="00537D5C" w14:paraId="70EB2683" w14:textId="77777777" w:rsidTr="2F231D30">
        <w:trPr>
          <w:trHeight w:val="419"/>
        </w:trPr>
        <w:tc>
          <w:tcPr>
            <w:tcW w:w="9632" w:type="dxa"/>
            <w:gridSpan w:val="4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2E406F1" w14:textId="476765E2" w:rsidR="00D13626" w:rsidRPr="00537D5C" w:rsidRDefault="1CC486C8" w:rsidP="4ACD78B0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2F231D30">
              <w:rPr>
                <w:rFonts w:eastAsia="Verdana Pro"/>
                <w:b/>
                <w:bCs/>
                <w:sz w:val="16"/>
                <w:szCs w:val="16"/>
              </w:rPr>
              <w:t xml:space="preserve">Table </w:t>
            </w:r>
            <w:r w:rsidR="00AD5EAB">
              <w:rPr>
                <w:rFonts w:eastAsia="Verdana Pro"/>
                <w:b/>
                <w:bCs/>
                <w:sz w:val="16"/>
                <w:szCs w:val="16"/>
              </w:rPr>
              <w:t>S</w:t>
            </w:r>
            <w:r w:rsidR="00C050E5">
              <w:rPr>
                <w:rFonts w:eastAsia="Verdana Pro"/>
                <w:b/>
                <w:bCs/>
                <w:sz w:val="16"/>
                <w:szCs w:val="16"/>
              </w:rPr>
              <w:t>2</w:t>
            </w:r>
            <w:r w:rsidRPr="2F231D30">
              <w:rPr>
                <w:rFonts w:eastAsia="Verdana Pro"/>
                <w:b/>
                <w:bCs/>
                <w:sz w:val="16"/>
                <w:szCs w:val="16"/>
              </w:rPr>
              <w:t>. Univariate Analyses (Secondary Outcome</w:t>
            </w:r>
            <w:r w:rsidR="0C821340" w:rsidRPr="2F231D30">
              <w:rPr>
                <w:rFonts w:eastAsia="Verdana Pro"/>
                <w:b/>
                <w:bCs/>
                <w:sz w:val="16"/>
                <w:szCs w:val="16"/>
              </w:rPr>
              <w:t xml:space="preserve"> – Hospital Stay</w:t>
            </w:r>
            <w:r w:rsidR="31FB7681" w:rsidRPr="2F231D30">
              <w:rPr>
                <w:rFonts w:eastAsia="Verdana Pro"/>
                <w:b/>
                <w:bCs/>
                <w:sz w:val="16"/>
                <w:szCs w:val="16"/>
              </w:rPr>
              <w:t xml:space="preserve"> </w:t>
            </w:r>
            <w:r w:rsidR="0027002C">
              <w:rPr>
                <w:rFonts w:eastAsia="Verdana Pro"/>
                <w:b/>
                <w:bCs/>
                <w:sz w:val="16"/>
                <w:szCs w:val="16"/>
              </w:rPr>
              <w:t>Length</w:t>
            </w:r>
            <w:r w:rsidRPr="2F231D30">
              <w:rPr>
                <w:rFonts w:eastAsia="Verdana Pro"/>
                <w:b/>
                <w:bCs/>
                <w:sz w:val="16"/>
                <w:szCs w:val="16"/>
              </w:rPr>
              <w:t>)</w:t>
            </w:r>
          </w:p>
        </w:tc>
      </w:tr>
      <w:tr w:rsidR="00D13626" w:rsidRPr="00537D5C" w14:paraId="25C53E76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8315D10" w14:textId="77777777" w:rsidR="00D13626" w:rsidRPr="00537D5C" w:rsidRDefault="00D13626" w:rsidP="4ACD78B0">
            <w:pPr>
              <w:spacing w:after="0"/>
              <w:rPr>
                <w:rFonts w:eastAsia="Verdana Pro"/>
                <w:sz w:val="16"/>
                <w:szCs w:val="16"/>
              </w:rPr>
            </w:pP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8CBF0D2" w14:textId="2B3A0BD7" w:rsidR="00D13626" w:rsidRPr="00537D5C" w:rsidRDefault="4694CFFB" w:rsidP="4ACD78B0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4ACD78B0">
              <w:rPr>
                <w:rFonts w:eastAsia="Verdana Pro"/>
                <w:b/>
                <w:bCs/>
                <w:sz w:val="16"/>
                <w:szCs w:val="16"/>
              </w:rPr>
              <w:t xml:space="preserve">Hospital Stay ≤ 5 </w:t>
            </w:r>
            <w:r w:rsidR="603C8C2D" w:rsidRPr="4ACD78B0">
              <w:rPr>
                <w:rFonts w:eastAsia="Verdana Pro"/>
                <w:b/>
                <w:bCs/>
                <w:sz w:val="16"/>
                <w:szCs w:val="16"/>
              </w:rPr>
              <w:t>days –</w:t>
            </w:r>
            <w:r w:rsidRPr="4ACD78B0">
              <w:rPr>
                <w:rFonts w:eastAsia="Verdana Pro"/>
                <w:b/>
                <w:bCs/>
                <w:sz w:val="16"/>
                <w:szCs w:val="16"/>
              </w:rPr>
              <w:t xml:space="preserve"> n (%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2E2A976" w14:textId="60691654" w:rsidR="00D13626" w:rsidRPr="00537D5C" w:rsidRDefault="4694CFFB" w:rsidP="4ACD78B0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4ACD78B0">
              <w:rPr>
                <w:rFonts w:eastAsia="Verdana Pro"/>
                <w:b/>
                <w:bCs/>
                <w:sz w:val="16"/>
                <w:szCs w:val="16"/>
              </w:rPr>
              <w:t xml:space="preserve">Hospital Stay &gt; 5 </w:t>
            </w:r>
            <w:r w:rsidR="65CD0DF7" w:rsidRPr="4ACD78B0">
              <w:rPr>
                <w:rFonts w:eastAsia="Verdana Pro"/>
                <w:b/>
                <w:bCs/>
                <w:sz w:val="16"/>
                <w:szCs w:val="16"/>
              </w:rPr>
              <w:t>days –</w:t>
            </w:r>
            <w:r w:rsidRPr="4ACD78B0">
              <w:rPr>
                <w:rFonts w:eastAsia="Verdana Pro"/>
                <w:b/>
                <w:bCs/>
                <w:sz w:val="16"/>
                <w:szCs w:val="16"/>
              </w:rPr>
              <w:t xml:space="preserve"> n (%) 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C8C19C3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4ACD78B0">
              <w:rPr>
                <w:rFonts w:eastAsia="Verdana Pro"/>
                <w:b/>
                <w:bCs/>
                <w:sz w:val="16"/>
                <w:szCs w:val="16"/>
              </w:rPr>
              <w:t>p-value</w:t>
            </w:r>
          </w:p>
        </w:tc>
      </w:tr>
      <w:tr w:rsidR="00D13626" w:rsidRPr="00537D5C" w14:paraId="4459D267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AF9E8A5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4ACD78B0">
              <w:rPr>
                <w:rFonts w:eastAsia="Verdana Pro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05EC921" w14:textId="77777777" w:rsidR="00D13626" w:rsidRPr="00537D5C" w:rsidRDefault="00D13626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F569988" w14:textId="77777777" w:rsidR="00D13626" w:rsidRPr="00537D5C" w:rsidRDefault="00D13626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84CC622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0.474</w:t>
            </w:r>
          </w:p>
        </w:tc>
      </w:tr>
      <w:tr w:rsidR="00D13626" w:rsidRPr="00537D5C" w14:paraId="6E026795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4E9A145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i/>
                <w:iCs/>
                <w:sz w:val="16"/>
                <w:szCs w:val="16"/>
              </w:rPr>
            </w:pPr>
            <w:r w:rsidRPr="4ACD78B0">
              <w:rPr>
                <w:rFonts w:eastAsia="Verdana Pro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1DCA477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9 (22%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89E3F40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32 (88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9ED41CF" w14:textId="77777777" w:rsidR="00D13626" w:rsidRPr="00537D5C" w:rsidRDefault="00D13626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  <w:tr w:rsidR="00D13626" w:rsidRPr="00537D5C" w14:paraId="1E1182E6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D4CA09C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i/>
                <w:iCs/>
                <w:sz w:val="16"/>
                <w:szCs w:val="16"/>
              </w:rPr>
            </w:pPr>
            <w:r w:rsidRPr="4ACD78B0">
              <w:rPr>
                <w:rFonts w:eastAsia="Verdana Pro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FBA66A7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8 (33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D00D063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16 (67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34736E3" w14:textId="77777777" w:rsidR="00D13626" w:rsidRPr="00537D5C" w:rsidRDefault="00D13626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  <w:tr w:rsidR="00D13626" w:rsidRPr="00537D5C" w14:paraId="6205981B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C2F999A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4ACD78B0">
              <w:rPr>
                <w:rFonts w:eastAsia="Verdana Pro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924A2C8" w14:textId="77777777" w:rsidR="00D13626" w:rsidRPr="00537D5C" w:rsidRDefault="00D13626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D859377" w14:textId="77777777" w:rsidR="00D13626" w:rsidRPr="00537D5C" w:rsidRDefault="00D13626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8774102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0.971</w:t>
            </w:r>
          </w:p>
        </w:tc>
      </w:tr>
      <w:tr w:rsidR="00D13626" w:rsidRPr="00537D5C" w14:paraId="0E2EE883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BA92E5C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&lt; 60 years old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4643E22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8 (29%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4B09FD4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20 (71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6F05D0F" w14:textId="77777777" w:rsidR="00D13626" w:rsidRPr="00537D5C" w:rsidRDefault="00D13626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  <w:tr w:rsidR="00D13626" w:rsidRPr="00537D5C" w14:paraId="7E657CBE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89A97D2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≥ 60 years old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DBF2FE7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9 (25%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A9D77E0" w14:textId="77777777" w:rsidR="00D13626" w:rsidRPr="00537D5C" w:rsidRDefault="4694CFFB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27 (75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60CA6BE" w14:textId="77777777" w:rsidR="00D13626" w:rsidRPr="00537D5C" w:rsidRDefault="00D13626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  <w:tr w:rsidR="00D13626" w:rsidRPr="00537D5C" w14:paraId="264034C6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66F8E4C" w14:textId="71050F14" w:rsidR="00D13626" w:rsidRPr="00537D5C" w:rsidRDefault="3F30E2FF" w:rsidP="4ACD78B0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2F231D30">
              <w:rPr>
                <w:rFonts w:eastAsia="Verdana Pro"/>
                <w:b/>
                <w:bCs/>
                <w:sz w:val="16"/>
                <w:szCs w:val="16"/>
              </w:rPr>
              <w:t>A</w:t>
            </w:r>
            <w:r w:rsidR="6D03CEB9" w:rsidRPr="2F231D30">
              <w:rPr>
                <w:rFonts w:eastAsia="Verdana Pro"/>
                <w:b/>
                <w:bCs/>
                <w:sz w:val="16"/>
                <w:szCs w:val="16"/>
              </w:rPr>
              <w:t>SA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0B2A418" w14:textId="6A2075FD" w:rsidR="00D13626" w:rsidRPr="00537D5C" w:rsidRDefault="00D13626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04E062E" w14:textId="7A5B5155" w:rsidR="00D13626" w:rsidRPr="00537D5C" w:rsidRDefault="00D13626" w:rsidP="4ACD78B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C500E44" w14:textId="32B4C568" w:rsidR="00D13626" w:rsidRPr="00A804BF" w:rsidRDefault="3F30E2FF" w:rsidP="2F231D30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00A804BF">
              <w:rPr>
                <w:rFonts w:eastAsia="Verdana Pro"/>
                <w:sz w:val="16"/>
                <w:szCs w:val="16"/>
              </w:rPr>
              <w:t>0.</w:t>
            </w:r>
            <w:r w:rsidR="12BA52CF" w:rsidRPr="00A804BF">
              <w:rPr>
                <w:rFonts w:eastAsia="Verdana Pro"/>
                <w:sz w:val="16"/>
                <w:szCs w:val="16"/>
              </w:rPr>
              <w:t>258</w:t>
            </w:r>
          </w:p>
        </w:tc>
      </w:tr>
      <w:tr w:rsidR="0027002C" w:rsidRPr="00537D5C" w14:paraId="732562AE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78A5CE6" w14:textId="762CAE38" w:rsidR="0027002C" w:rsidRPr="4ACD78B0" w:rsidRDefault="0027002C" w:rsidP="0027002C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00A804BF">
              <w:rPr>
                <w:rFonts w:eastAsia="Verdana Pro"/>
                <w:sz w:val="16"/>
                <w:szCs w:val="16"/>
              </w:rPr>
              <w:t>&lt;3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21AB022" w14:textId="2B248EB6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2F231D30">
              <w:rPr>
                <w:rFonts w:eastAsia="Verdana Pro"/>
                <w:sz w:val="16"/>
                <w:szCs w:val="16"/>
              </w:rPr>
              <w:t>7 (39%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4E3D440" w14:textId="3483930A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2F231D30">
              <w:rPr>
                <w:rFonts w:eastAsia="Verdana Pro"/>
                <w:sz w:val="16"/>
                <w:szCs w:val="16"/>
              </w:rPr>
              <w:t>11 (61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3529B87" w14:textId="77777777" w:rsidR="0027002C" w:rsidRPr="4ACD78B0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  <w:tr w:rsidR="0027002C" w:rsidRPr="00537D5C" w14:paraId="38994E0A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22FF54A" w14:textId="36ACC5F1" w:rsidR="0027002C" w:rsidRPr="4ACD78B0" w:rsidRDefault="0027002C" w:rsidP="0027002C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2F231D30">
              <w:rPr>
                <w:rFonts w:eastAsia="Verdana Pro"/>
                <w:sz w:val="16"/>
                <w:szCs w:val="16"/>
              </w:rPr>
              <w:t>≥ 3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4E1F265" w14:textId="1D328A31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2F231D30">
              <w:rPr>
                <w:rFonts w:eastAsia="Verdana Pro"/>
                <w:sz w:val="16"/>
                <w:szCs w:val="16"/>
              </w:rPr>
              <w:t>10 (21%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B1CF6B7" w14:textId="36EC32E6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2F231D30">
              <w:rPr>
                <w:rFonts w:eastAsia="Verdana Pro"/>
                <w:sz w:val="16"/>
                <w:szCs w:val="16"/>
              </w:rPr>
              <w:t>37 (79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131A526" w14:textId="77777777" w:rsidR="0027002C" w:rsidRPr="4ACD78B0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  <w:tr w:rsidR="0027002C" w:rsidRPr="00537D5C" w14:paraId="2A95A8E0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8356354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4ACD78B0">
              <w:rPr>
                <w:rFonts w:eastAsia="Verdana Pro"/>
                <w:b/>
                <w:bCs/>
                <w:sz w:val="16"/>
                <w:szCs w:val="16"/>
              </w:rPr>
              <w:t>Surgical Procedure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330475D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E2E76F3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7964304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0.426</w:t>
            </w:r>
          </w:p>
        </w:tc>
      </w:tr>
      <w:tr w:rsidR="0027002C" w:rsidRPr="00537D5C" w14:paraId="3268C02B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A7C6A99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i/>
                <w:iCs/>
                <w:sz w:val="16"/>
                <w:szCs w:val="16"/>
              </w:rPr>
            </w:pPr>
            <w:r w:rsidRPr="4ACD78B0">
              <w:rPr>
                <w:rFonts w:eastAsia="Verdana Pro"/>
                <w:i/>
                <w:iCs/>
                <w:sz w:val="16"/>
                <w:szCs w:val="16"/>
              </w:rPr>
              <w:t>Cholecystectomy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2124587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9 (31%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2020CA2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20 (69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3AB6C5C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  <w:tr w:rsidR="0027002C" w:rsidRPr="00537D5C" w14:paraId="4DBB1783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7A0F4AE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i/>
                <w:iCs/>
                <w:sz w:val="16"/>
                <w:szCs w:val="16"/>
              </w:rPr>
            </w:pPr>
            <w:r w:rsidRPr="4ACD78B0">
              <w:rPr>
                <w:rFonts w:eastAsia="Verdana Pro"/>
                <w:i/>
                <w:iCs/>
                <w:sz w:val="16"/>
                <w:szCs w:val="16"/>
              </w:rPr>
              <w:t>Liver Transplant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4D7A6DA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5 (24%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028EBEA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16 (76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CEF2715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  <w:tr w:rsidR="0027002C" w:rsidRPr="00537D5C" w14:paraId="0F5246EC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D81CFFD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i/>
                <w:iCs/>
                <w:sz w:val="16"/>
                <w:szCs w:val="16"/>
              </w:rPr>
            </w:pPr>
            <w:r w:rsidRPr="4ACD78B0">
              <w:rPr>
                <w:rFonts w:eastAsia="Verdana Pro"/>
                <w:i/>
                <w:iCs/>
                <w:sz w:val="16"/>
                <w:szCs w:val="16"/>
              </w:rPr>
              <w:t>Hepatectomy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814D6C2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3 (33%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27F8CA4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6 (67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2436A50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  <w:tr w:rsidR="0027002C" w:rsidRPr="00537D5C" w14:paraId="3A052D64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27786A0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i/>
                <w:iCs/>
                <w:sz w:val="16"/>
                <w:szCs w:val="16"/>
              </w:rPr>
            </w:pPr>
            <w:r w:rsidRPr="4ACD78B0">
              <w:rPr>
                <w:rFonts w:eastAsia="Verdana Pro"/>
                <w:i/>
                <w:iCs/>
                <w:sz w:val="16"/>
                <w:szCs w:val="16"/>
              </w:rPr>
              <w:t>Cholecystectomy and gallbladder bed resection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E749F7D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0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B173F72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6 (100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5E9EBBB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  <w:tr w:rsidR="0027002C" w:rsidRPr="00537D5C" w14:paraId="307E41E8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3AB219A" w14:textId="06570FCD" w:rsidR="0027002C" w:rsidRPr="00537D5C" w:rsidRDefault="0027002C" w:rsidP="0027002C">
            <w:pPr>
              <w:spacing w:after="0"/>
              <w:jc w:val="center"/>
              <w:rPr>
                <w:rFonts w:eastAsia="Verdana Pro"/>
                <w:b/>
                <w:bCs/>
                <w:sz w:val="16"/>
                <w:szCs w:val="16"/>
              </w:rPr>
            </w:pPr>
            <w:r w:rsidRPr="4ACD78B0">
              <w:rPr>
                <w:rFonts w:eastAsia="Verdana Pro"/>
                <w:b/>
                <w:bCs/>
                <w:sz w:val="16"/>
                <w:szCs w:val="16"/>
              </w:rPr>
              <w:t xml:space="preserve">Stent Positioning During First Endoscopic Procedure </w:t>
            </w:r>
            <w:r w:rsidR="00932AC9">
              <w:rPr>
                <w:rFonts w:eastAsia="Verdana Pro"/>
                <w:b/>
                <w:bCs/>
                <w:sz w:val="16"/>
                <w:szCs w:val="16"/>
              </w:rPr>
              <w:t>at the</w:t>
            </w:r>
            <w:r w:rsidRPr="4ACD78B0">
              <w:rPr>
                <w:rFonts w:eastAsia="Verdana Pro"/>
                <w:b/>
                <w:bCs/>
                <w:sz w:val="16"/>
                <w:szCs w:val="16"/>
              </w:rPr>
              <w:t xml:space="preserve"> tertiary center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7350DB4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95B7681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4DDEA9C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0.697</w:t>
            </w:r>
          </w:p>
        </w:tc>
      </w:tr>
      <w:tr w:rsidR="0027002C" w:rsidRPr="00537D5C" w14:paraId="25BD6970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6B335F2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i/>
                <w:iCs/>
                <w:sz w:val="16"/>
                <w:szCs w:val="16"/>
              </w:rPr>
            </w:pPr>
            <w:r w:rsidRPr="4ACD78B0">
              <w:rPr>
                <w:rFonts w:eastAsia="Verdana Pro"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4298EDB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1 (14%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95A50D5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6 (86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8DBDD15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  <w:tr w:rsidR="0027002C" w:rsidRPr="00537D5C" w14:paraId="5B50D615" w14:textId="77777777" w:rsidTr="2F231D30">
        <w:trPr>
          <w:trHeight w:val="20"/>
        </w:trPr>
        <w:tc>
          <w:tcPr>
            <w:tcW w:w="3988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E82BC6F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i/>
                <w:iCs/>
                <w:sz w:val="16"/>
                <w:szCs w:val="16"/>
              </w:rPr>
            </w:pPr>
            <w:r w:rsidRPr="4ACD78B0">
              <w:rPr>
                <w:rFonts w:eastAsia="Verdana Pro"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883EADB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15 (29%)</w:t>
            </w:r>
          </w:p>
        </w:tc>
        <w:tc>
          <w:tcPr>
            <w:tcW w:w="2296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7D5A933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  <w:r w:rsidRPr="4ACD78B0">
              <w:rPr>
                <w:rFonts w:eastAsia="Verdana Pro"/>
                <w:sz w:val="16"/>
                <w:szCs w:val="16"/>
              </w:rPr>
              <w:t>36 (71%)</w:t>
            </w:r>
          </w:p>
        </w:tc>
        <w:tc>
          <w:tcPr>
            <w:tcW w:w="1052" w:type="dxa"/>
            <w:shd w:val="clear" w:color="auto" w:fill="auto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AC8FAF9" w14:textId="77777777" w:rsidR="0027002C" w:rsidRPr="00537D5C" w:rsidRDefault="0027002C" w:rsidP="0027002C">
            <w:pPr>
              <w:spacing w:after="0"/>
              <w:jc w:val="center"/>
              <w:rPr>
                <w:rFonts w:eastAsia="Verdana Pro"/>
                <w:sz w:val="16"/>
                <w:szCs w:val="16"/>
              </w:rPr>
            </w:pPr>
          </w:p>
        </w:tc>
      </w:tr>
    </w:tbl>
    <w:p w14:paraId="4731C33D" w14:textId="6B80A2FE" w:rsidR="00D13626" w:rsidRPr="00537D5C" w:rsidRDefault="1CC486C8" w:rsidP="0027002C">
      <w:pPr>
        <w:rPr>
          <w:rFonts w:eastAsia="Verdana Pro"/>
          <w:b/>
          <w:bCs/>
          <w:sz w:val="16"/>
          <w:szCs w:val="16"/>
        </w:rPr>
      </w:pPr>
      <w:r w:rsidRPr="4ACD78B0">
        <w:rPr>
          <w:rFonts w:eastAsia="Verdana Pro"/>
          <w:b/>
          <w:bCs/>
          <w:color w:val="000000" w:themeColor="text1"/>
          <w:sz w:val="16"/>
          <w:szCs w:val="16"/>
        </w:rPr>
        <w:t>n</w:t>
      </w:r>
      <w:r w:rsidRPr="4ACD78B0">
        <w:rPr>
          <w:rFonts w:eastAsia="Verdana Pro"/>
          <w:color w:val="000000" w:themeColor="text1"/>
          <w:sz w:val="16"/>
          <w:szCs w:val="16"/>
        </w:rPr>
        <w:t>, number</w:t>
      </w:r>
      <w:r w:rsidR="0027002C">
        <w:rPr>
          <w:rFonts w:eastAsia="Verdana Pro"/>
          <w:color w:val="000000" w:themeColor="text1"/>
          <w:sz w:val="16"/>
          <w:szCs w:val="16"/>
        </w:rPr>
        <w:t>;</w:t>
      </w:r>
    </w:p>
    <w:p w14:paraId="200BD88D" w14:textId="71CA898A" w:rsidR="00BB462A" w:rsidRPr="0035072D" w:rsidRDefault="00BB462A" w:rsidP="0035072D"/>
    <w:p w14:paraId="313C76BD" w14:textId="64BC56F5" w:rsidR="4BFAF0D9" w:rsidRPr="00EC0C73" w:rsidRDefault="4BFAF0D9" w:rsidP="2F231D30">
      <w:pPr>
        <w:pStyle w:val="TableTitle"/>
        <w:rPr>
          <w:rFonts w:ascii="Aptos" w:eastAsia="Aptos" w:hAnsi="Aptos" w:cs="Aptos"/>
          <w:color w:val="000000" w:themeColor="text1"/>
          <w:sz w:val="18"/>
          <w:szCs w:val="18"/>
        </w:rPr>
      </w:pPr>
      <w:r w:rsidRPr="00EC0C73">
        <w:rPr>
          <w:rFonts w:ascii="Aptos" w:eastAsia="Aptos" w:hAnsi="Aptos" w:cs="Aptos"/>
          <w:b/>
          <w:bCs/>
          <w:color w:val="000000" w:themeColor="text1"/>
          <w:sz w:val="18"/>
          <w:szCs w:val="18"/>
        </w:rPr>
        <w:t xml:space="preserve">Table </w:t>
      </w:r>
      <w:r w:rsidR="00AD5EAB">
        <w:rPr>
          <w:rFonts w:ascii="Aptos" w:eastAsia="Aptos" w:hAnsi="Aptos" w:cs="Aptos"/>
          <w:b/>
          <w:bCs/>
          <w:color w:val="000000" w:themeColor="text1"/>
          <w:sz w:val="18"/>
          <w:szCs w:val="18"/>
        </w:rPr>
        <w:t>S</w:t>
      </w:r>
      <w:r w:rsidR="00A426B9">
        <w:rPr>
          <w:rFonts w:ascii="Aptos" w:eastAsia="Aptos" w:hAnsi="Aptos" w:cs="Aptos"/>
          <w:b/>
          <w:bCs/>
          <w:color w:val="000000" w:themeColor="text1"/>
          <w:sz w:val="18"/>
          <w:szCs w:val="18"/>
        </w:rPr>
        <w:t>3</w:t>
      </w:r>
      <w:r w:rsidRPr="00EC0C73">
        <w:rPr>
          <w:rFonts w:ascii="Aptos" w:eastAsia="Aptos" w:hAnsi="Aptos" w:cs="Aptos"/>
          <w:color w:val="000000" w:themeColor="text1"/>
          <w:sz w:val="18"/>
          <w:szCs w:val="18"/>
        </w:rPr>
        <w:t>.</w:t>
      </w:r>
      <w:r w:rsidRPr="00EC0C73">
        <w:rPr>
          <w:rFonts w:ascii="Aptos" w:eastAsia="Aptos" w:hAnsi="Aptos" w:cs="Aptos"/>
          <w:b/>
          <w:bCs/>
          <w:color w:val="000000" w:themeColor="text1"/>
          <w:sz w:val="18"/>
          <w:szCs w:val="18"/>
        </w:rPr>
        <w:t xml:space="preserve"> STROBE Statement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1"/>
        <w:gridCol w:w="949"/>
        <w:gridCol w:w="645"/>
        <w:gridCol w:w="6488"/>
        <w:gridCol w:w="562"/>
      </w:tblGrid>
      <w:tr w:rsidR="2F231D30" w14:paraId="123707A2" w14:textId="77777777" w:rsidTr="2F231D30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867F626" w14:textId="76C3C77B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FF03E67" w14:textId="562EE805" w:rsidR="2F231D30" w:rsidRDefault="2F231D30" w:rsidP="2F231D30">
            <w:pPr>
              <w:pStyle w:val="TableHeader"/>
              <w:tabs>
                <w:tab w:val="left" w:pos="5400"/>
              </w:tabs>
              <w:spacing w:line="256" w:lineRule="auto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Item No</w:t>
            </w:r>
          </w:p>
        </w:tc>
        <w:tc>
          <w:tcPr>
            <w:tcW w:w="648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14:paraId="5ECF39F7" w14:textId="2B0F2751" w:rsidR="2F231D30" w:rsidRDefault="2F231D30" w:rsidP="2F231D30">
            <w:pPr>
              <w:pStyle w:val="TableHeader"/>
              <w:tabs>
                <w:tab w:val="left" w:pos="5400"/>
              </w:tabs>
              <w:spacing w:line="256" w:lineRule="auto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Recommendatio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D9381FA" w14:textId="736320BC" w:rsidR="2F231D30" w:rsidRDefault="2F231D30" w:rsidP="2F231D30">
            <w:pPr>
              <w:pStyle w:val="TableHeader"/>
              <w:tabs>
                <w:tab w:val="left" w:pos="5400"/>
              </w:tabs>
              <w:spacing w:line="256" w:lineRule="auto"/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Page No</w:t>
            </w:r>
          </w:p>
        </w:tc>
      </w:tr>
      <w:tr w:rsidR="2F231D30" w14:paraId="4CEB9310" w14:textId="77777777" w:rsidTr="2F231D30">
        <w:trPr>
          <w:trHeight w:val="300"/>
        </w:trPr>
        <w:tc>
          <w:tcPr>
            <w:tcW w:w="1890" w:type="dxa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3EA7CAB" w14:textId="06E008E7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64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3161DB5" w14:textId="63E658E9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DE1622F" w14:textId="66C614F5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>a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0675AE" w14:textId="334F6795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30C1E13E" w14:textId="77777777" w:rsidTr="2F231D30">
        <w:trPr>
          <w:trHeight w:val="300"/>
        </w:trPr>
        <w:tc>
          <w:tcPr>
            <w:tcW w:w="1890" w:type="dxa"/>
            <w:gridSpan w:val="2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4A4A6DC4" w14:textId="77777777" w:rsidR="00A04E82" w:rsidRDefault="00A04E82"/>
        </w:tc>
        <w:tc>
          <w:tcPr>
            <w:tcW w:w="645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43AFA195" w14:textId="77777777" w:rsidR="00A04E82" w:rsidRDefault="00A04E82"/>
        </w:tc>
        <w:tc>
          <w:tcPr>
            <w:tcW w:w="6488" w:type="dxa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A2597D" w14:textId="599A0D32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>b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C564E5" w14:textId="0EC76166" w:rsidR="5DDD907B" w:rsidRDefault="5DDD907B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</w:tr>
      <w:tr w:rsidR="2F231D30" w14:paraId="69C4FE24" w14:textId="77777777" w:rsidTr="2F231D30">
        <w:trPr>
          <w:trHeight w:val="300"/>
        </w:trPr>
        <w:tc>
          <w:tcPr>
            <w:tcW w:w="958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E992239" w14:textId="0C5AC279" w:rsidR="2F231D30" w:rsidRDefault="2F231D30" w:rsidP="2F231D30">
            <w:pPr>
              <w:pStyle w:val="TableSubHead"/>
              <w:tabs>
                <w:tab w:val="left" w:pos="5400"/>
              </w:tabs>
              <w:spacing w:line="256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Introduction</w:t>
            </w:r>
          </w:p>
        </w:tc>
      </w:tr>
      <w:tr w:rsidR="2F231D30" w14:paraId="38BA2247" w14:textId="77777777" w:rsidTr="2F231D30">
        <w:trPr>
          <w:trHeight w:val="300"/>
        </w:trPr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0902DC2" w14:textId="4674F579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Background/rationale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47530FC" w14:textId="2791F9F0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2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F9F4C1" w14:textId="0823066C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ED868B1" w14:textId="2ECC2BD3" w:rsidR="26403D87" w:rsidRDefault="26403D87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2F231D30" w14:paraId="04B1D592" w14:textId="77777777" w:rsidTr="2F231D30">
        <w:trPr>
          <w:trHeight w:val="300"/>
        </w:trPr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760119F" w14:textId="1A7FF2CE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Objectives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5BE0A76" w14:textId="6496BAF3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05D6FB" w14:textId="03130536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0CAD27" w14:textId="58B1333E" w:rsidR="48C9CE0F" w:rsidRDefault="48C9CE0F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3</w:t>
            </w:r>
          </w:p>
        </w:tc>
      </w:tr>
      <w:tr w:rsidR="2F231D30" w14:paraId="01056502" w14:textId="77777777" w:rsidTr="2F231D30">
        <w:trPr>
          <w:trHeight w:val="300"/>
        </w:trPr>
        <w:tc>
          <w:tcPr>
            <w:tcW w:w="958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0E59A6B" w14:textId="79504533" w:rsidR="2F231D30" w:rsidRDefault="2F231D30" w:rsidP="2F231D30">
            <w:pPr>
              <w:pStyle w:val="TableSubHead"/>
              <w:tabs>
                <w:tab w:val="left" w:pos="5400"/>
              </w:tabs>
              <w:spacing w:line="256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Methods</w:t>
            </w:r>
          </w:p>
        </w:tc>
      </w:tr>
      <w:tr w:rsidR="2F231D30" w14:paraId="7132AE83" w14:textId="77777777" w:rsidTr="2F231D30">
        <w:trPr>
          <w:trHeight w:val="300"/>
        </w:trPr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25C10ED" w14:textId="36C7A3C3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Study design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95D152C" w14:textId="7E9B44FE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4F3D5E5" w14:textId="232F7C17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FA4E0E7" w14:textId="3597EEB6" w:rsidR="6ABD4381" w:rsidRDefault="6ABD4381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</w:tr>
      <w:tr w:rsidR="2F231D30" w14:paraId="7ACDFAF1" w14:textId="77777777" w:rsidTr="2F231D30">
        <w:trPr>
          <w:trHeight w:val="300"/>
        </w:trPr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52406F1" w14:textId="0442197C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Setting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0C53035" w14:textId="64591931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D69EDA7" w14:textId="1F32F149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C739D16" w14:textId="26CCE160" w:rsidR="50FE9140" w:rsidRDefault="50FE914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</w:tr>
      <w:tr w:rsidR="2F231D30" w14:paraId="2942FD51" w14:textId="77777777" w:rsidTr="2F231D30">
        <w:trPr>
          <w:trHeight w:val="300"/>
        </w:trPr>
        <w:tc>
          <w:tcPr>
            <w:tcW w:w="1890" w:type="dxa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EDF23BF" w14:textId="7897A0BF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Participants</w:t>
            </w:r>
          </w:p>
        </w:tc>
        <w:tc>
          <w:tcPr>
            <w:tcW w:w="64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0CD2328" w14:textId="4309D5BA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6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160F50" w14:textId="4DC0AC73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>a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6F9170" w14:textId="4FBAC1D8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79E4B817" w14:textId="77777777" w:rsidTr="2F231D30">
        <w:trPr>
          <w:trHeight w:val="300"/>
        </w:trPr>
        <w:tc>
          <w:tcPr>
            <w:tcW w:w="1890" w:type="dxa"/>
            <w:gridSpan w:val="2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5486F78D" w14:textId="77777777" w:rsidR="00A04E82" w:rsidRDefault="00A04E82"/>
        </w:tc>
        <w:tc>
          <w:tcPr>
            <w:tcW w:w="645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0E481CAA" w14:textId="77777777" w:rsidR="00A04E82" w:rsidRDefault="00A04E82"/>
        </w:tc>
        <w:tc>
          <w:tcPr>
            <w:tcW w:w="64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05CCEA3" w14:textId="5A91F925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>b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</w:t>
            </w:r>
            <w:r w:rsidRPr="2F231D30">
              <w:rPr>
                <w:rFonts w:ascii="Aptos" w:eastAsia="Aptos" w:hAnsi="Aptos" w:cs="Aptos"/>
                <w:b/>
                <w:bCs/>
                <w:sz w:val="18"/>
                <w:szCs w:val="18"/>
              </w:rPr>
              <w:t xml:space="preserve"> 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For matched studies, give matching criteria and number of exposed and unexposed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2605AD3" w14:textId="191DF951" w:rsidR="3CE40EC0" w:rsidRDefault="3CE40EC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</w:tr>
      <w:tr w:rsidR="2F231D30" w14:paraId="318C4CE9" w14:textId="77777777" w:rsidTr="2F231D30">
        <w:trPr>
          <w:trHeight w:val="300"/>
        </w:trPr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66C91F8" w14:textId="4EAE4051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Variables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F070207" w14:textId="654BBFFE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7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BE1EF3" w14:textId="01519588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692358A" w14:textId="7C580BA4" w:rsidR="26067E6A" w:rsidRDefault="26067E6A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4-5</w:t>
            </w:r>
          </w:p>
        </w:tc>
      </w:tr>
      <w:tr w:rsidR="2F231D30" w14:paraId="0FEBD9A6" w14:textId="77777777" w:rsidTr="2F231D30">
        <w:trPr>
          <w:trHeight w:val="270"/>
        </w:trPr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0E75B02" w14:textId="10E06EEF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Data sources/ measurement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01AF64D" w14:textId="464AC72B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8*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4828AF" w14:textId="5C8D0254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 xml:space="preserve"> 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3658838" w14:textId="17DD77DD" w:rsidR="09DD94A1" w:rsidRDefault="09DD94A1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</w:tr>
      <w:tr w:rsidR="2F231D30" w14:paraId="56F4342E" w14:textId="77777777" w:rsidTr="2F231D30">
        <w:trPr>
          <w:trHeight w:val="300"/>
        </w:trPr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4483D21" w14:textId="4A19FF9F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9A4E225" w14:textId="39C8A348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9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7F3C357" w14:textId="7463FB8F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A65E0DD" w14:textId="325943CF" w:rsidR="78F5C5C2" w:rsidRDefault="78F5C5C2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</w:tr>
      <w:tr w:rsidR="2F231D30" w14:paraId="25410BDF" w14:textId="77777777" w:rsidTr="2F231D30">
        <w:trPr>
          <w:trHeight w:val="300"/>
        </w:trPr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0A0EA86" w14:textId="092FB837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Study size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F2116AC" w14:textId="21D9F69A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10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6DBBE2B" w14:textId="313F6E21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Explain how the study size was arrived at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05406AC" w14:textId="2D6BA182" w:rsidR="7337CF95" w:rsidRDefault="7337CF95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4</w:t>
            </w:r>
          </w:p>
        </w:tc>
      </w:tr>
      <w:tr w:rsidR="2F231D30" w14:paraId="3489F7FB" w14:textId="77777777" w:rsidTr="2F231D30">
        <w:trPr>
          <w:trHeight w:val="300"/>
        </w:trPr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D3B6F74" w14:textId="17767AE7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Quantitative variables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D06A22A" w14:textId="7EEB9E8C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11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CD632C" w14:textId="45D3FDAA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Explain how quantitative variables were handled in the analyses. If applicable</w:t>
            </w: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, describe which groupings were chosen and why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B955CDB" w14:textId="250B0F63" w:rsidR="6764E6DC" w:rsidRDefault="6764E6DC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</w:tr>
      <w:tr w:rsidR="2F231D30" w14:paraId="67206C19" w14:textId="77777777" w:rsidTr="2F231D30">
        <w:trPr>
          <w:trHeight w:val="300"/>
        </w:trPr>
        <w:tc>
          <w:tcPr>
            <w:tcW w:w="1890" w:type="dxa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55DC381" w14:textId="412C6907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Statistical methods</w:t>
            </w:r>
          </w:p>
        </w:tc>
        <w:tc>
          <w:tcPr>
            <w:tcW w:w="64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EFFCF77" w14:textId="79FFF3BB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12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AB75B9" w14:textId="43566202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>a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B3A5F6" w14:textId="3C1298FF" w:rsidR="61FD38E4" w:rsidRDefault="61FD38E4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5</w:t>
            </w:r>
          </w:p>
        </w:tc>
      </w:tr>
      <w:tr w:rsidR="2F231D30" w14:paraId="43F1DB67" w14:textId="77777777" w:rsidTr="2F231D30">
        <w:trPr>
          <w:trHeight w:val="300"/>
        </w:trPr>
        <w:tc>
          <w:tcPr>
            <w:tcW w:w="1890" w:type="dxa"/>
            <w:gridSpan w:val="2"/>
            <w:vMerge/>
            <w:tcBorders>
              <w:left w:val="nil"/>
            </w:tcBorders>
            <w:vAlign w:val="center"/>
          </w:tcPr>
          <w:p w14:paraId="2C6E1CE5" w14:textId="77777777" w:rsidR="00A04E82" w:rsidRDefault="00A04E82"/>
        </w:tc>
        <w:tc>
          <w:tcPr>
            <w:tcW w:w="645" w:type="dxa"/>
            <w:vMerge/>
            <w:tcBorders>
              <w:left w:val="nil"/>
            </w:tcBorders>
            <w:vAlign w:val="center"/>
          </w:tcPr>
          <w:p w14:paraId="6D84B4C8" w14:textId="77777777" w:rsidR="00A04E82" w:rsidRDefault="00A04E82"/>
        </w:tc>
        <w:tc>
          <w:tcPr>
            <w:tcW w:w="6488" w:type="dxa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73EA65" w14:textId="04DEE05C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>b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E7CE787" w14:textId="46DBA00B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46F51A7E" w14:textId="77777777" w:rsidTr="2F231D30">
        <w:trPr>
          <w:trHeight w:val="300"/>
        </w:trPr>
        <w:tc>
          <w:tcPr>
            <w:tcW w:w="1890" w:type="dxa"/>
            <w:gridSpan w:val="2"/>
            <w:vMerge/>
            <w:tcBorders>
              <w:left w:val="nil"/>
            </w:tcBorders>
            <w:vAlign w:val="center"/>
          </w:tcPr>
          <w:p w14:paraId="6E9B3DE3" w14:textId="77777777" w:rsidR="00A04E82" w:rsidRDefault="00A04E82"/>
        </w:tc>
        <w:tc>
          <w:tcPr>
            <w:tcW w:w="645" w:type="dxa"/>
            <w:vMerge/>
            <w:tcBorders>
              <w:left w:val="nil"/>
            </w:tcBorders>
            <w:vAlign w:val="center"/>
          </w:tcPr>
          <w:p w14:paraId="0412F5DB" w14:textId="77777777" w:rsidR="00A04E82" w:rsidRDefault="00A04E82"/>
        </w:tc>
        <w:tc>
          <w:tcPr>
            <w:tcW w:w="6488" w:type="dxa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D758E8" w14:textId="4F18A8A5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>c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 Explain how missing data were addressed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F8046D6" w14:textId="6CBB64E3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0579EDA9" w14:textId="77777777" w:rsidTr="2F231D30">
        <w:trPr>
          <w:trHeight w:val="300"/>
        </w:trPr>
        <w:tc>
          <w:tcPr>
            <w:tcW w:w="1890" w:type="dxa"/>
            <w:gridSpan w:val="2"/>
            <w:vMerge/>
            <w:tcBorders>
              <w:left w:val="nil"/>
            </w:tcBorders>
            <w:vAlign w:val="center"/>
          </w:tcPr>
          <w:p w14:paraId="489FA7B0" w14:textId="77777777" w:rsidR="00A04E82" w:rsidRDefault="00A04E82"/>
        </w:tc>
        <w:tc>
          <w:tcPr>
            <w:tcW w:w="645" w:type="dxa"/>
            <w:vMerge/>
            <w:tcBorders>
              <w:left w:val="nil"/>
            </w:tcBorders>
            <w:vAlign w:val="center"/>
          </w:tcPr>
          <w:p w14:paraId="0EA24AE1" w14:textId="77777777" w:rsidR="00A04E82" w:rsidRDefault="00A04E82"/>
        </w:tc>
        <w:tc>
          <w:tcPr>
            <w:tcW w:w="6488" w:type="dxa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0FEE97E" w14:textId="191EF0F3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>d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 If applicable, explain how loss to follow-up was addressed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00AAF0" w14:textId="53271610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357296AF" w14:textId="77777777" w:rsidTr="2F231D30">
        <w:trPr>
          <w:trHeight w:val="300"/>
        </w:trPr>
        <w:tc>
          <w:tcPr>
            <w:tcW w:w="1890" w:type="dxa"/>
            <w:gridSpan w:val="2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23F7203A" w14:textId="77777777" w:rsidR="00A04E82" w:rsidRDefault="00A04E82"/>
        </w:tc>
        <w:tc>
          <w:tcPr>
            <w:tcW w:w="645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1FB59085" w14:textId="77777777" w:rsidR="00A04E82" w:rsidRDefault="00A04E82"/>
        </w:tc>
        <w:tc>
          <w:tcPr>
            <w:tcW w:w="6488" w:type="dxa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D95853" w14:textId="383EE03D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  <w:u w:val="single"/>
              </w:rPr>
              <w:t>e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 Describe any sensitivity analyses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C70E715" w14:textId="4D1FA551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090D838E" w14:textId="77777777" w:rsidTr="2F231D30">
        <w:trPr>
          <w:trHeight w:val="300"/>
        </w:trPr>
        <w:tc>
          <w:tcPr>
            <w:tcW w:w="902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DCE6A8" w14:textId="0BF64EA2" w:rsidR="2F231D30" w:rsidRDefault="2F231D30" w:rsidP="2F231D30">
            <w:pPr>
              <w:pStyle w:val="TableSubHead"/>
              <w:tabs>
                <w:tab w:val="left" w:pos="5400"/>
              </w:tabs>
              <w:spacing w:line="256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Results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9833FF2" w14:textId="629FC825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17321158" w14:textId="77777777" w:rsidTr="2F231D30">
        <w:trPr>
          <w:trHeight w:val="300"/>
        </w:trPr>
        <w:tc>
          <w:tcPr>
            <w:tcW w:w="1890" w:type="dxa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60CE84C" w14:textId="245ADDE0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Participants</w:t>
            </w:r>
          </w:p>
        </w:tc>
        <w:tc>
          <w:tcPr>
            <w:tcW w:w="64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9DC67DC" w14:textId="1C1080CD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13*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8F609F4" w14:textId="3A26915B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F51723" w14:textId="47A00455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7746080B" w14:textId="77777777" w:rsidTr="2F231D30">
        <w:trPr>
          <w:trHeight w:val="300"/>
        </w:trPr>
        <w:tc>
          <w:tcPr>
            <w:tcW w:w="1890" w:type="dxa"/>
            <w:gridSpan w:val="2"/>
            <w:vMerge/>
            <w:tcBorders>
              <w:left w:val="nil"/>
            </w:tcBorders>
            <w:vAlign w:val="center"/>
          </w:tcPr>
          <w:p w14:paraId="269D77E8" w14:textId="77777777" w:rsidR="00A04E82" w:rsidRDefault="00A04E82"/>
        </w:tc>
        <w:tc>
          <w:tcPr>
            <w:tcW w:w="645" w:type="dxa"/>
            <w:vMerge/>
            <w:tcBorders>
              <w:left w:val="nil"/>
            </w:tcBorders>
            <w:vAlign w:val="center"/>
          </w:tcPr>
          <w:p w14:paraId="5D63A31F" w14:textId="77777777" w:rsidR="00A04E82" w:rsidRDefault="00A04E82"/>
        </w:tc>
        <w:tc>
          <w:tcPr>
            <w:tcW w:w="6488" w:type="dxa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234636B" w14:textId="78BB0111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622471" w14:textId="3AB82B0B" w:rsidR="692D1DD0" w:rsidRDefault="692D1DD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6</w:t>
            </w:r>
          </w:p>
        </w:tc>
      </w:tr>
      <w:tr w:rsidR="2F231D30" w14:paraId="14899FFD" w14:textId="77777777" w:rsidTr="2F231D30">
        <w:trPr>
          <w:trHeight w:val="300"/>
        </w:trPr>
        <w:tc>
          <w:tcPr>
            <w:tcW w:w="1890" w:type="dxa"/>
            <w:gridSpan w:val="2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42F827DC" w14:textId="77777777" w:rsidR="00A04E82" w:rsidRDefault="00A04E82"/>
        </w:tc>
        <w:tc>
          <w:tcPr>
            <w:tcW w:w="645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33E8B664" w14:textId="77777777" w:rsidR="00A04E82" w:rsidRDefault="00A04E82"/>
        </w:tc>
        <w:tc>
          <w:tcPr>
            <w:tcW w:w="64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5B184E" w14:textId="5A2C6DE2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c) Consider use of a flow diagram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8FB9536" w14:textId="421A68E8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1EF9C31D" w14:textId="77777777" w:rsidTr="2F231D30">
        <w:trPr>
          <w:trHeight w:val="300"/>
        </w:trPr>
        <w:tc>
          <w:tcPr>
            <w:tcW w:w="1890" w:type="dxa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CC32622" w14:textId="47BE9D0E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lastRenderedPageBreak/>
              <w:t>Descriptive data</w:t>
            </w:r>
          </w:p>
        </w:tc>
        <w:tc>
          <w:tcPr>
            <w:tcW w:w="64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2AA16EC" w14:textId="788F5EE9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14*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81E7BD" w14:textId="33874A24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4D053A" w14:textId="40D8ED02" w:rsidR="05E02C04" w:rsidRDefault="05E02C04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6</w:t>
            </w:r>
          </w:p>
        </w:tc>
      </w:tr>
      <w:tr w:rsidR="2F231D30" w14:paraId="4D35B3B1" w14:textId="77777777" w:rsidTr="2F231D30">
        <w:trPr>
          <w:trHeight w:val="300"/>
        </w:trPr>
        <w:tc>
          <w:tcPr>
            <w:tcW w:w="1890" w:type="dxa"/>
            <w:gridSpan w:val="2"/>
            <w:vMerge/>
            <w:tcBorders>
              <w:left w:val="nil"/>
            </w:tcBorders>
            <w:vAlign w:val="center"/>
          </w:tcPr>
          <w:p w14:paraId="511CD145" w14:textId="77777777" w:rsidR="00A04E82" w:rsidRDefault="00A04E82"/>
        </w:tc>
        <w:tc>
          <w:tcPr>
            <w:tcW w:w="645" w:type="dxa"/>
            <w:vMerge/>
            <w:tcBorders>
              <w:left w:val="nil"/>
            </w:tcBorders>
            <w:vAlign w:val="center"/>
          </w:tcPr>
          <w:p w14:paraId="703DEDEE" w14:textId="77777777" w:rsidR="00A04E82" w:rsidRDefault="00A04E82"/>
        </w:tc>
        <w:tc>
          <w:tcPr>
            <w:tcW w:w="6488" w:type="dxa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6C6E33" w14:textId="442EE6EF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0AB214" w14:textId="791F73B5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05275DF8" w14:textId="77777777" w:rsidTr="2F231D30">
        <w:trPr>
          <w:trHeight w:val="300"/>
        </w:trPr>
        <w:tc>
          <w:tcPr>
            <w:tcW w:w="1890" w:type="dxa"/>
            <w:gridSpan w:val="2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10164B90" w14:textId="77777777" w:rsidR="00A04E82" w:rsidRDefault="00A04E82"/>
        </w:tc>
        <w:tc>
          <w:tcPr>
            <w:tcW w:w="645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7916D6C2" w14:textId="77777777" w:rsidR="00A04E82" w:rsidRDefault="00A04E82"/>
        </w:tc>
        <w:tc>
          <w:tcPr>
            <w:tcW w:w="64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9CE171" w14:textId="2228B59F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c) Summarise follow-up time (eg, average and total amount)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00FF82D" w14:textId="52FDC617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29285F50" w14:textId="77777777" w:rsidTr="2F231D30">
        <w:trPr>
          <w:trHeight w:val="270"/>
        </w:trPr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CAD764F" w14:textId="04B517ED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Outcome data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9F6B14E" w14:textId="3BBE3860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15*</w:t>
            </w:r>
          </w:p>
        </w:tc>
        <w:tc>
          <w:tcPr>
            <w:tcW w:w="64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CD713E8" w14:textId="74D90151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Report numbers of outcome events or summary measures over time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78BA897" w14:textId="7EC2E95E" w:rsidR="3BDF51E7" w:rsidRDefault="3BDF51E7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7-8</w:t>
            </w:r>
          </w:p>
        </w:tc>
      </w:tr>
      <w:tr w:rsidR="2F231D30" w14:paraId="6CC32052" w14:textId="77777777" w:rsidTr="2F231D30">
        <w:trPr>
          <w:trHeight w:val="300"/>
        </w:trPr>
        <w:tc>
          <w:tcPr>
            <w:tcW w:w="94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B8FDE66" w14:textId="67195872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Main results</w:t>
            </w:r>
          </w:p>
        </w:tc>
        <w:tc>
          <w:tcPr>
            <w:tcW w:w="94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20E2555" w14:textId="7407F3B7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16</w:t>
            </w:r>
          </w:p>
        </w:tc>
        <w:tc>
          <w:tcPr>
            <w:tcW w:w="7133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6F93B95" w14:textId="17BB20B1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>a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405D58" w14:textId="46D5C4AC" w:rsidR="2BAD178B" w:rsidRDefault="2BAD178B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7-8</w:t>
            </w:r>
          </w:p>
        </w:tc>
      </w:tr>
      <w:tr w:rsidR="2F231D30" w14:paraId="75F0ECCA" w14:textId="77777777" w:rsidTr="2F231D30">
        <w:trPr>
          <w:trHeight w:val="300"/>
        </w:trPr>
        <w:tc>
          <w:tcPr>
            <w:tcW w:w="941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4365DFFE" w14:textId="77777777" w:rsidR="00A04E82" w:rsidRDefault="00A04E82"/>
        </w:tc>
        <w:tc>
          <w:tcPr>
            <w:tcW w:w="949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0DEE01B5" w14:textId="77777777" w:rsidR="00A04E82" w:rsidRDefault="00A04E82"/>
        </w:tc>
        <w:tc>
          <w:tcPr>
            <w:tcW w:w="713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C3B421" w14:textId="0D7D544F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>b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0893FF" w14:textId="2110BA4F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2EE4CE34" w14:textId="77777777" w:rsidTr="2F231D30">
        <w:trPr>
          <w:trHeight w:val="300"/>
        </w:trPr>
        <w:tc>
          <w:tcPr>
            <w:tcW w:w="941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0D20A1C3" w14:textId="77777777" w:rsidR="00A04E82" w:rsidRDefault="00A04E82"/>
        </w:tc>
        <w:tc>
          <w:tcPr>
            <w:tcW w:w="949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74368933" w14:textId="77777777" w:rsidR="00A04E82" w:rsidRDefault="00A04E82"/>
        </w:tc>
        <w:tc>
          <w:tcPr>
            <w:tcW w:w="7133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84C94E" w14:textId="628E1BB2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(</w:t>
            </w:r>
            <w:r w:rsidRPr="2F231D30">
              <w:rPr>
                <w:rFonts w:ascii="Aptos" w:eastAsia="Aptos" w:hAnsi="Aptos" w:cs="Aptos"/>
                <w:i/>
                <w:iCs/>
                <w:sz w:val="18"/>
                <w:szCs w:val="18"/>
              </w:rPr>
              <w:t>c</w:t>
            </w:r>
            <w:r w:rsidRPr="2F231D30">
              <w:rPr>
                <w:rFonts w:ascii="Aptos" w:eastAsia="Aptos" w:hAnsi="Aptos" w:cs="Aptos"/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5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83DEC74" w14:textId="3A7A3FB3" w:rsidR="2F231D30" w:rsidRDefault="2F231D30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2F231D30" w14:paraId="1083D84A" w14:textId="77777777" w:rsidTr="2F231D30">
        <w:trPr>
          <w:trHeight w:val="300"/>
        </w:trPr>
        <w:tc>
          <w:tcPr>
            <w:tcW w:w="9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F75889C" w14:textId="12FA2F35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Other analyses</w:t>
            </w:r>
          </w:p>
        </w:tc>
        <w:tc>
          <w:tcPr>
            <w:tcW w:w="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408AE03" w14:textId="0468552E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17</w:t>
            </w:r>
          </w:p>
        </w:tc>
        <w:tc>
          <w:tcPr>
            <w:tcW w:w="713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5F142C" w14:textId="63A987D8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Report other analyses done—eg analyses of subgroups and interactions, and sensitivity analyses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A4146A5" w14:textId="04B8867E" w:rsidR="5C29F0E6" w:rsidRDefault="5C29F0E6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7-8</w:t>
            </w:r>
          </w:p>
        </w:tc>
      </w:tr>
      <w:tr w:rsidR="2F231D30" w14:paraId="3574592E" w14:textId="77777777" w:rsidTr="2F231D30">
        <w:trPr>
          <w:trHeight w:val="300"/>
        </w:trPr>
        <w:tc>
          <w:tcPr>
            <w:tcW w:w="9585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BEA698" w14:textId="7F2CBD3B" w:rsidR="2F231D30" w:rsidRDefault="2F231D30" w:rsidP="2F231D30">
            <w:pPr>
              <w:pStyle w:val="TableSubHead"/>
              <w:tabs>
                <w:tab w:val="left" w:pos="5400"/>
              </w:tabs>
              <w:spacing w:line="256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Discussion</w:t>
            </w:r>
          </w:p>
        </w:tc>
      </w:tr>
      <w:tr w:rsidR="2F231D30" w14:paraId="0B132DC0" w14:textId="77777777" w:rsidTr="2F231D30">
        <w:trPr>
          <w:trHeight w:val="300"/>
        </w:trPr>
        <w:tc>
          <w:tcPr>
            <w:tcW w:w="9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ED8AC16" w14:textId="6B62339C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Key results</w:t>
            </w:r>
          </w:p>
        </w:tc>
        <w:tc>
          <w:tcPr>
            <w:tcW w:w="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6162E22" w14:textId="0A401A73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18</w:t>
            </w:r>
          </w:p>
        </w:tc>
        <w:tc>
          <w:tcPr>
            <w:tcW w:w="713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A5AE57" w14:textId="30D1C437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92E69F9" w14:textId="1884CB29" w:rsidR="349156E4" w:rsidRDefault="349156E4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8-11</w:t>
            </w:r>
          </w:p>
        </w:tc>
      </w:tr>
      <w:tr w:rsidR="2F231D30" w14:paraId="623AAE04" w14:textId="77777777" w:rsidTr="2F231D30">
        <w:trPr>
          <w:trHeight w:val="300"/>
        </w:trPr>
        <w:tc>
          <w:tcPr>
            <w:tcW w:w="9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5ABE3F2" w14:textId="34845621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Limitations</w:t>
            </w:r>
          </w:p>
        </w:tc>
        <w:tc>
          <w:tcPr>
            <w:tcW w:w="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8E8CAF7" w14:textId="0A698256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19</w:t>
            </w:r>
          </w:p>
        </w:tc>
        <w:tc>
          <w:tcPr>
            <w:tcW w:w="713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EA9A6E" w14:textId="0FA2C27D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 xml:space="preserve">Discuss limitations of the study, taking into account sources of potential bias or imprecision. </w:t>
            </w: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Discuss both direction and magnitude of any potential bias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AEBB770" w14:textId="73A82CD6" w:rsidR="3D2DC40E" w:rsidRDefault="3D2DC40E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11</w:t>
            </w:r>
          </w:p>
        </w:tc>
      </w:tr>
      <w:tr w:rsidR="2F231D30" w14:paraId="68AF0A43" w14:textId="77777777" w:rsidTr="2F231D30">
        <w:trPr>
          <w:trHeight w:val="300"/>
        </w:trPr>
        <w:tc>
          <w:tcPr>
            <w:tcW w:w="9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5C36965" w14:textId="4D8406D9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Interpretation</w:t>
            </w:r>
          </w:p>
        </w:tc>
        <w:tc>
          <w:tcPr>
            <w:tcW w:w="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80A443B" w14:textId="52B55B5E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20</w:t>
            </w:r>
          </w:p>
        </w:tc>
        <w:tc>
          <w:tcPr>
            <w:tcW w:w="713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06EEA62" w14:textId="034AA9BC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412691A" w14:textId="1D273BD1" w:rsidR="616916D1" w:rsidRDefault="616916D1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11</w:t>
            </w:r>
          </w:p>
        </w:tc>
      </w:tr>
      <w:tr w:rsidR="2F231D30" w14:paraId="323DFC92" w14:textId="77777777" w:rsidTr="2F231D30">
        <w:trPr>
          <w:trHeight w:val="300"/>
        </w:trPr>
        <w:tc>
          <w:tcPr>
            <w:tcW w:w="9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2C4D517" w14:textId="600CEB66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Generalisability</w:t>
            </w:r>
          </w:p>
        </w:tc>
        <w:tc>
          <w:tcPr>
            <w:tcW w:w="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E5B4C39" w14:textId="173AE6DD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21</w:t>
            </w:r>
          </w:p>
        </w:tc>
        <w:tc>
          <w:tcPr>
            <w:tcW w:w="713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2BE071" w14:textId="5040ADE5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C5B9C13" w14:textId="76719877" w:rsidR="11886A25" w:rsidRDefault="11886A25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11</w:t>
            </w:r>
          </w:p>
        </w:tc>
      </w:tr>
      <w:tr w:rsidR="2F231D30" w14:paraId="71CB3B24" w14:textId="77777777" w:rsidTr="2F231D30">
        <w:trPr>
          <w:trHeight w:val="300"/>
        </w:trPr>
        <w:tc>
          <w:tcPr>
            <w:tcW w:w="9585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3F2651" w14:textId="4290B0E2" w:rsidR="2F231D30" w:rsidRDefault="2F231D30" w:rsidP="2F231D30">
            <w:pPr>
              <w:pStyle w:val="TableSubHead"/>
              <w:tabs>
                <w:tab w:val="left" w:pos="5400"/>
              </w:tabs>
              <w:spacing w:line="256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Other information</w:t>
            </w:r>
          </w:p>
        </w:tc>
      </w:tr>
      <w:tr w:rsidR="2F231D30" w14:paraId="6554602B" w14:textId="77777777" w:rsidTr="2F231D30">
        <w:trPr>
          <w:trHeight w:val="300"/>
        </w:trPr>
        <w:tc>
          <w:tcPr>
            <w:tcW w:w="9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932156B" w14:textId="08751395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Funding</w:t>
            </w:r>
          </w:p>
        </w:tc>
        <w:tc>
          <w:tcPr>
            <w:tcW w:w="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8AA89EC" w14:textId="3F967C21" w:rsidR="2F231D30" w:rsidRDefault="2F231D30" w:rsidP="2F231D30">
            <w:pPr>
              <w:tabs>
                <w:tab w:val="left" w:pos="5400"/>
              </w:tabs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  <w:lang w:val="it-IT"/>
              </w:rPr>
              <w:t>22</w:t>
            </w:r>
          </w:p>
        </w:tc>
        <w:tc>
          <w:tcPr>
            <w:tcW w:w="713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5322AC" w14:textId="0480E7AB" w:rsidR="2F231D30" w:rsidRDefault="2F231D30" w:rsidP="2F231D30">
            <w:pPr>
              <w:tabs>
                <w:tab w:val="left" w:pos="5400"/>
              </w:tabs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2A48164" w14:textId="30DD2D8A" w:rsidR="543C902D" w:rsidRDefault="543C902D" w:rsidP="2F231D30">
            <w:pPr>
              <w:spacing w:line="240" w:lineRule="auto"/>
              <w:rPr>
                <w:rFonts w:ascii="Aptos" w:eastAsia="Aptos" w:hAnsi="Aptos" w:cs="Aptos"/>
                <w:sz w:val="18"/>
                <w:szCs w:val="18"/>
              </w:rPr>
            </w:pPr>
            <w:r w:rsidRPr="2F231D30">
              <w:rPr>
                <w:rFonts w:ascii="Aptos" w:eastAsia="Aptos" w:hAnsi="Aptos" w:cs="Aptos"/>
                <w:sz w:val="18"/>
                <w:szCs w:val="18"/>
              </w:rPr>
              <w:t>1</w:t>
            </w:r>
          </w:p>
        </w:tc>
      </w:tr>
    </w:tbl>
    <w:p w14:paraId="15333E22" w14:textId="6A15856A" w:rsidR="2F231D30" w:rsidRDefault="2F231D30" w:rsidP="2F231D30"/>
    <w:sectPr w:rsidR="2F231D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F0304B" w14:textId="77777777" w:rsidR="00571468" w:rsidRDefault="00571468" w:rsidP="00F46EF1">
      <w:pPr>
        <w:spacing w:after="0" w:line="240" w:lineRule="auto"/>
      </w:pPr>
      <w:r>
        <w:separator/>
      </w:r>
    </w:p>
  </w:endnote>
  <w:endnote w:type="continuationSeparator" w:id="0">
    <w:p w14:paraId="32C9CB83" w14:textId="77777777" w:rsidR="00571468" w:rsidRDefault="00571468" w:rsidP="00F46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 Pro">
    <w:altName w:val="Arial"/>
    <w:charset w:val="00"/>
    <w:family w:val="swiss"/>
    <w:pitch w:val="variable"/>
    <w:sig w:usb0="80000287" w:usb1="00000043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4F6FC5" w14:textId="77777777" w:rsidR="00571468" w:rsidRDefault="00571468" w:rsidP="00F46EF1">
      <w:pPr>
        <w:spacing w:after="0" w:line="240" w:lineRule="auto"/>
      </w:pPr>
      <w:r>
        <w:separator/>
      </w:r>
    </w:p>
  </w:footnote>
  <w:footnote w:type="continuationSeparator" w:id="0">
    <w:p w14:paraId="16BE6A8C" w14:textId="77777777" w:rsidR="00571468" w:rsidRDefault="00571468" w:rsidP="00F46E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B9423B"/>
    <w:multiLevelType w:val="hybridMultilevel"/>
    <w:tmpl w:val="56B4A626"/>
    <w:lvl w:ilvl="0" w:tplc="2D00DACC">
      <w:start w:val="58"/>
      <w:numFmt w:val="bullet"/>
      <w:lvlText w:val=""/>
      <w:lvlJc w:val="left"/>
      <w:pPr>
        <w:ind w:left="720" w:hanging="360"/>
      </w:pPr>
      <w:rPr>
        <w:rFonts w:ascii="Wingdings" w:eastAsia="Verdana Pro" w:hAnsi="Wingdings" w:cs="Verdana Pro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E47A6"/>
    <w:multiLevelType w:val="hybridMultilevel"/>
    <w:tmpl w:val="10B89F72"/>
    <w:lvl w:ilvl="0" w:tplc="CC626ABC">
      <w:start w:val="58"/>
      <w:numFmt w:val="bullet"/>
      <w:lvlText w:val=""/>
      <w:lvlJc w:val="left"/>
      <w:pPr>
        <w:ind w:left="720" w:hanging="360"/>
      </w:pPr>
      <w:rPr>
        <w:rFonts w:ascii="Wingdings" w:eastAsia="Verdana Pro" w:hAnsi="Wingdings" w:cs="Verdana Pro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463E2"/>
    <w:multiLevelType w:val="hybridMultilevel"/>
    <w:tmpl w:val="D98EC234"/>
    <w:lvl w:ilvl="0" w:tplc="CF547700">
      <w:start w:val="58"/>
      <w:numFmt w:val="bullet"/>
      <w:lvlText w:val="-"/>
      <w:lvlJc w:val="left"/>
      <w:pPr>
        <w:ind w:left="720" w:hanging="360"/>
      </w:pPr>
      <w:rPr>
        <w:rFonts w:ascii="Verdana Pro" w:eastAsia="Verdana Pro" w:hAnsi="Verdana Pro" w:cs="Verdana Pro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E223AD"/>
    <w:multiLevelType w:val="hybridMultilevel"/>
    <w:tmpl w:val="B3321366"/>
    <w:lvl w:ilvl="0" w:tplc="C3204544">
      <w:start w:val="2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7868909">
    <w:abstractNumId w:val="3"/>
  </w:num>
  <w:num w:numId="2" w16cid:durableId="1036976668">
    <w:abstractNumId w:val="0"/>
  </w:num>
  <w:num w:numId="3" w16cid:durableId="91248912">
    <w:abstractNumId w:val="2"/>
  </w:num>
  <w:num w:numId="4" w16cid:durableId="9734875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6D1"/>
    <w:rsid w:val="00024187"/>
    <w:rsid w:val="000241A1"/>
    <w:rsid w:val="000260A9"/>
    <w:rsid w:val="000554CF"/>
    <w:rsid w:val="00057572"/>
    <w:rsid w:val="00062DF7"/>
    <w:rsid w:val="00082F24"/>
    <w:rsid w:val="0009207E"/>
    <w:rsid w:val="0009439C"/>
    <w:rsid w:val="000B2DDD"/>
    <w:rsid w:val="000D674C"/>
    <w:rsid w:val="000D7B68"/>
    <w:rsid w:val="000F5187"/>
    <w:rsid w:val="000F5B36"/>
    <w:rsid w:val="00100679"/>
    <w:rsid w:val="001178DB"/>
    <w:rsid w:val="00130F3A"/>
    <w:rsid w:val="00139728"/>
    <w:rsid w:val="00141E7E"/>
    <w:rsid w:val="00154D1F"/>
    <w:rsid w:val="001572CD"/>
    <w:rsid w:val="00184F36"/>
    <w:rsid w:val="0018755C"/>
    <w:rsid w:val="00192DCE"/>
    <w:rsid w:val="00192DF4"/>
    <w:rsid w:val="00196C08"/>
    <w:rsid w:val="001C4ADE"/>
    <w:rsid w:val="001D021C"/>
    <w:rsid w:val="001D1888"/>
    <w:rsid w:val="00207E69"/>
    <w:rsid w:val="00222456"/>
    <w:rsid w:val="0023198A"/>
    <w:rsid w:val="002364F7"/>
    <w:rsid w:val="0027002C"/>
    <w:rsid w:val="002A4CF1"/>
    <w:rsid w:val="002A4EF4"/>
    <w:rsid w:val="002B0073"/>
    <w:rsid w:val="002D2217"/>
    <w:rsid w:val="002D66F7"/>
    <w:rsid w:val="002F4BEA"/>
    <w:rsid w:val="003008E2"/>
    <w:rsid w:val="003046BE"/>
    <w:rsid w:val="00318A37"/>
    <w:rsid w:val="00332190"/>
    <w:rsid w:val="003435DD"/>
    <w:rsid w:val="00346B8C"/>
    <w:rsid w:val="0035072D"/>
    <w:rsid w:val="00364627"/>
    <w:rsid w:val="00394C0C"/>
    <w:rsid w:val="003B275D"/>
    <w:rsid w:val="003C3C74"/>
    <w:rsid w:val="003D1ACC"/>
    <w:rsid w:val="003D2E5B"/>
    <w:rsid w:val="003D3A5E"/>
    <w:rsid w:val="003D7785"/>
    <w:rsid w:val="003E30D9"/>
    <w:rsid w:val="003E3BDA"/>
    <w:rsid w:val="00440385"/>
    <w:rsid w:val="00454FEF"/>
    <w:rsid w:val="00483E83"/>
    <w:rsid w:val="004976D1"/>
    <w:rsid w:val="004A0586"/>
    <w:rsid w:val="004F384A"/>
    <w:rsid w:val="004F43D9"/>
    <w:rsid w:val="00537D5C"/>
    <w:rsid w:val="00551A0C"/>
    <w:rsid w:val="00571468"/>
    <w:rsid w:val="0058034D"/>
    <w:rsid w:val="005947D1"/>
    <w:rsid w:val="00594E70"/>
    <w:rsid w:val="0059622E"/>
    <w:rsid w:val="005F5318"/>
    <w:rsid w:val="005F7011"/>
    <w:rsid w:val="00610761"/>
    <w:rsid w:val="00640D0A"/>
    <w:rsid w:val="00675B35"/>
    <w:rsid w:val="00676193"/>
    <w:rsid w:val="006A6DE2"/>
    <w:rsid w:val="006B3053"/>
    <w:rsid w:val="006B3EC9"/>
    <w:rsid w:val="006C5E04"/>
    <w:rsid w:val="006C6F65"/>
    <w:rsid w:val="006E3CFB"/>
    <w:rsid w:val="006F465B"/>
    <w:rsid w:val="007001C1"/>
    <w:rsid w:val="00703290"/>
    <w:rsid w:val="0071482E"/>
    <w:rsid w:val="00716806"/>
    <w:rsid w:val="00723AEF"/>
    <w:rsid w:val="007264D2"/>
    <w:rsid w:val="007433B7"/>
    <w:rsid w:val="007467A7"/>
    <w:rsid w:val="007473AE"/>
    <w:rsid w:val="00747B01"/>
    <w:rsid w:val="0075722D"/>
    <w:rsid w:val="0076537B"/>
    <w:rsid w:val="0076739D"/>
    <w:rsid w:val="00767CB2"/>
    <w:rsid w:val="00784106"/>
    <w:rsid w:val="007865A6"/>
    <w:rsid w:val="008075AD"/>
    <w:rsid w:val="00813393"/>
    <w:rsid w:val="00813AE1"/>
    <w:rsid w:val="0082496F"/>
    <w:rsid w:val="0083216C"/>
    <w:rsid w:val="00855C1B"/>
    <w:rsid w:val="00882A3C"/>
    <w:rsid w:val="00885628"/>
    <w:rsid w:val="008C720C"/>
    <w:rsid w:val="008D2ACF"/>
    <w:rsid w:val="008D32F7"/>
    <w:rsid w:val="008E72D8"/>
    <w:rsid w:val="008F4027"/>
    <w:rsid w:val="00902531"/>
    <w:rsid w:val="00927F50"/>
    <w:rsid w:val="00931D40"/>
    <w:rsid w:val="00932AC9"/>
    <w:rsid w:val="00937FF7"/>
    <w:rsid w:val="00940C6A"/>
    <w:rsid w:val="00944E5D"/>
    <w:rsid w:val="00970FCC"/>
    <w:rsid w:val="009839C3"/>
    <w:rsid w:val="00991D82"/>
    <w:rsid w:val="009B6DBF"/>
    <w:rsid w:val="009E5E64"/>
    <w:rsid w:val="00A04E82"/>
    <w:rsid w:val="00A215F4"/>
    <w:rsid w:val="00A426B9"/>
    <w:rsid w:val="00A52978"/>
    <w:rsid w:val="00A71764"/>
    <w:rsid w:val="00A804BF"/>
    <w:rsid w:val="00AC72D8"/>
    <w:rsid w:val="00AD5EAB"/>
    <w:rsid w:val="00AE03EE"/>
    <w:rsid w:val="00AE12E2"/>
    <w:rsid w:val="00B002B2"/>
    <w:rsid w:val="00B005D1"/>
    <w:rsid w:val="00B00B33"/>
    <w:rsid w:val="00B400FA"/>
    <w:rsid w:val="00B474AF"/>
    <w:rsid w:val="00B83DD6"/>
    <w:rsid w:val="00B95EF6"/>
    <w:rsid w:val="00B972F5"/>
    <w:rsid w:val="00B9769F"/>
    <w:rsid w:val="00BB1930"/>
    <w:rsid w:val="00BB3C6A"/>
    <w:rsid w:val="00BB462A"/>
    <w:rsid w:val="00BD5734"/>
    <w:rsid w:val="00BE7642"/>
    <w:rsid w:val="00BE7F27"/>
    <w:rsid w:val="00C050E5"/>
    <w:rsid w:val="00C126A6"/>
    <w:rsid w:val="00C22968"/>
    <w:rsid w:val="00C64560"/>
    <w:rsid w:val="00C86085"/>
    <w:rsid w:val="00C9476A"/>
    <w:rsid w:val="00CB3956"/>
    <w:rsid w:val="00CB4D9D"/>
    <w:rsid w:val="00CD5E86"/>
    <w:rsid w:val="00CE4367"/>
    <w:rsid w:val="00D00B53"/>
    <w:rsid w:val="00D027F8"/>
    <w:rsid w:val="00D05007"/>
    <w:rsid w:val="00D13626"/>
    <w:rsid w:val="00D1442F"/>
    <w:rsid w:val="00D1564E"/>
    <w:rsid w:val="00D20507"/>
    <w:rsid w:val="00D2627F"/>
    <w:rsid w:val="00D35CEE"/>
    <w:rsid w:val="00D406BA"/>
    <w:rsid w:val="00D72F86"/>
    <w:rsid w:val="00D835F5"/>
    <w:rsid w:val="00DA32F3"/>
    <w:rsid w:val="00DB7D4A"/>
    <w:rsid w:val="00DC364E"/>
    <w:rsid w:val="00DD0246"/>
    <w:rsid w:val="00DD6B46"/>
    <w:rsid w:val="00DF4251"/>
    <w:rsid w:val="00E02750"/>
    <w:rsid w:val="00E11C92"/>
    <w:rsid w:val="00E35EEF"/>
    <w:rsid w:val="00E615E8"/>
    <w:rsid w:val="00E634B4"/>
    <w:rsid w:val="00E67398"/>
    <w:rsid w:val="00E8010B"/>
    <w:rsid w:val="00EA7080"/>
    <w:rsid w:val="00EC0C73"/>
    <w:rsid w:val="00EE2E70"/>
    <w:rsid w:val="00EE639B"/>
    <w:rsid w:val="00F076F4"/>
    <w:rsid w:val="00F46EF1"/>
    <w:rsid w:val="00F674D9"/>
    <w:rsid w:val="00F943AE"/>
    <w:rsid w:val="00FA6A76"/>
    <w:rsid w:val="00FC024A"/>
    <w:rsid w:val="00FC60CD"/>
    <w:rsid w:val="00FE39AE"/>
    <w:rsid w:val="00FF6BDD"/>
    <w:rsid w:val="0101F0CB"/>
    <w:rsid w:val="012DBC10"/>
    <w:rsid w:val="01FE5534"/>
    <w:rsid w:val="021E3A06"/>
    <w:rsid w:val="022DA5DA"/>
    <w:rsid w:val="024EDBFA"/>
    <w:rsid w:val="026A5944"/>
    <w:rsid w:val="02A8A94B"/>
    <w:rsid w:val="02B711A1"/>
    <w:rsid w:val="0316830E"/>
    <w:rsid w:val="036CD39B"/>
    <w:rsid w:val="0388FBEB"/>
    <w:rsid w:val="0399860E"/>
    <w:rsid w:val="03EBC122"/>
    <w:rsid w:val="03FFE1A9"/>
    <w:rsid w:val="040E5294"/>
    <w:rsid w:val="0453E29C"/>
    <w:rsid w:val="048F0259"/>
    <w:rsid w:val="049B0331"/>
    <w:rsid w:val="04AC657B"/>
    <w:rsid w:val="04FD43AC"/>
    <w:rsid w:val="052130ED"/>
    <w:rsid w:val="058624DF"/>
    <w:rsid w:val="05C5BFA8"/>
    <w:rsid w:val="05DF3B0E"/>
    <w:rsid w:val="05E02C04"/>
    <w:rsid w:val="0630B3B0"/>
    <w:rsid w:val="0676FCB8"/>
    <w:rsid w:val="0733073C"/>
    <w:rsid w:val="087432EB"/>
    <w:rsid w:val="08C2DE87"/>
    <w:rsid w:val="08D748D4"/>
    <w:rsid w:val="08E95585"/>
    <w:rsid w:val="09593131"/>
    <w:rsid w:val="095D1F8C"/>
    <w:rsid w:val="0971187F"/>
    <w:rsid w:val="09C0E6A6"/>
    <w:rsid w:val="09DD94A1"/>
    <w:rsid w:val="09E6D355"/>
    <w:rsid w:val="09F33C04"/>
    <w:rsid w:val="09FA99F7"/>
    <w:rsid w:val="0A9D2983"/>
    <w:rsid w:val="0AEB49F4"/>
    <w:rsid w:val="0AF80261"/>
    <w:rsid w:val="0B444132"/>
    <w:rsid w:val="0B5E6A08"/>
    <w:rsid w:val="0B7CB54C"/>
    <w:rsid w:val="0BCCC5CD"/>
    <w:rsid w:val="0BF5866B"/>
    <w:rsid w:val="0C642197"/>
    <w:rsid w:val="0C821340"/>
    <w:rsid w:val="0C99728A"/>
    <w:rsid w:val="0D061520"/>
    <w:rsid w:val="0D1DA8F0"/>
    <w:rsid w:val="0D2E5B83"/>
    <w:rsid w:val="0DF9266F"/>
    <w:rsid w:val="0E209348"/>
    <w:rsid w:val="0EA89276"/>
    <w:rsid w:val="0EBA55AF"/>
    <w:rsid w:val="0F2049AF"/>
    <w:rsid w:val="0FCDF7F9"/>
    <w:rsid w:val="109AA74A"/>
    <w:rsid w:val="10B98927"/>
    <w:rsid w:val="10DA58C9"/>
    <w:rsid w:val="11264666"/>
    <w:rsid w:val="11342829"/>
    <w:rsid w:val="11886A25"/>
    <w:rsid w:val="12063A78"/>
    <w:rsid w:val="120C4EF1"/>
    <w:rsid w:val="12BA52CF"/>
    <w:rsid w:val="12C81C52"/>
    <w:rsid w:val="135C680A"/>
    <w:rsid w:val="13981F11"/>
    <w:rsid w:val="139A3AA9"/>
    <w:rsid w:val="13D2480C"/>
    <w:rsid w:val="14353221"/>
    <w:rsid w:val="146BC012"/>
    <w:rsid w:val="14DF6A30"/>
    <w:rsid w:val="15286812"/>
    <w:rsid w:val="15600B67"/>
    <w:rsid w:val="1566F76A"/>
    <w:rsid w:val="156E186D"/>
    <w:rsid w:val="160946C1"/>
    <w:rsid w:val="160C78C4"/>
    <w:rsid w:val="1622CEB8"/>
    <w:rsid w:val="16BA0C41"/>
    <w:rsid w:val="16EECC76"/>
    <w:rsid w:val="171880B2"/>
    <w:rsid w:val="1736ACBA"/>
    <w:rsid w:val="17426C59"/>
    <w:rsid w:val="17BF0EC1"/>
    <w:rsid w:val="17D06495"/>
    <w:rsid w:val="17ED6C37"/>
    <w:rsid w:val="17EEEE26"/>
    <w:rsid w:val="186C9B44"/>
    <w:rsid w:val="18813D4F"/>
    <w:rsid w:val="18A5B92F"/>
    <w:rsid w:val="191926FC"/>
    <w:rsid w:val="195F99E7"/>
    <w:rsid w:val="1A9A5EBA"/>
    <w:rsid w:val="1AAB3377"/>
    <w:rsid w:val="1AD0B135"/>
    <w:rsid w:val="1AED4C08"/>
    <w:rsid w:val="1B01E65C"/>
    <w:rsid w:val="1B1E31E3"/>
    <w:rsid w:val="1B291AF2"/>
    <w:rsid w:val="1B5FE18D"/>
    <w:rsid w:val="1BB7C871"/>
    <w:rsid w:val="1BD9E10D"/>
    <w:rsid w:val="1C3375E8"/>
    <w:rsid w:val="1C53D62D"/>
    <w:rsid w:val="1C6E975B"/>
    <w:rsid w:val="1CC486C8"/>
    <w:rsid w:val="1CF80EC2"/>
    <w:rsid w:val="1D20D93C"/>
    <w:rsid w:val="1D4709C8"/>
    <w:rsid w:val="1D6270A1"/>
    <w:rsid w:val="1DF74CB1"/>
    <w:rsid w:val="1DFB8DD0"/>
    <w:rsid w:val="1E1976A4"/>
    <w:rsid w:val="1E8722C0"/>
    <w:rsid w:val="1EC35AF8"/>
    <w:rsid w:val="1EE0D583"/>
    <w:rsid w:val="1F4D3C0D"/>
    <w:rsid w:val="1FDE6693"/>
    <w:rsid w:val="208644A4"/>
    <w:rsid w:val="20950FA8"/>
    <w:rsid w:val="20CFDAD1"/>
    <w:rsid w:val="20D8CD69"/>
    <w:rsid w:val="211BDCC5"/>
    <w:rsid w:val="21684DEC"/>
    <w:rsid w:val="2188F346"/>
    <w:rsid w:val="21907DAC"/>
    <w:rsid w:val="21F8F2B2"/>
    <w:rsid w:val="2296BD63"/>
    <w:rsid w:val="22BCC05C"/>
    <w:rsid w:val="22E94DEB"/>
    <w:rsid w:val="22FA0F5F"/>
    <w:rsid w:val="23132015"/>
    <w:rsid w:val="23A98908"/>
    <w:rsid w:val="23DFBC9F"/>
    <w:rsid w:val="23F34E5E"/>
    <w:rsid w:val="243E354A"/>
    <w:rsid w:val="24B7F665"/>
    <w:rsid w:val="24BBDFFB"/>
    <w:rsid w:val="24CA8DD9"/>
    <w:rsid w:val="24D3B2D9"/>
    <w:rsid w:val="252C9A6D"/>
    <w:rsid w:val="25B0C4D7"/>
    <w:rsid w:val="25CE5E25"/>
    <w:rsid w:val="26067E6A"/>
    <w:rsid w:val="26403D87"/>
    <w:rsid w:val="2666BED4"/>
    <w:rsid w:val="26761C52"/>
    <w:rsid w:val="2676FC20"/>
    <w:rsid w:val="26C1DF62"/>
    <w:rsid w:val="2727FA1E"/>
    <w:rsid w:val="27664278"/>
    <w:rsid w:val="276A2E86"/>
    <w:rsid w:val="2787C0C3"/>
    <w:rsid w:val="27890F58"/>
    <w:rsid w:val="27EDEBC6"/>
    <w:rsid w:val="27F028E7"/>
    <w:rsid w:val="2863E5C6"/>
    <w:rsid w:val="28810692"/>
    <w:rsid w:val="289071EB"/>
    <w:rsid w:val="290515DE"/>
    <w:rsid w:val="2934F37F"/>
    <w:rsid w:val="29A57CBB"/>
    <w:rsid w:val="29FEAAC8"/>
    <w:rsid w:val="2AA0A4EC"/>
    <w:rsid w:val="2ACFF250"/>
    <w:rsid w:val="2AD3E487"/>
    <w:rsid w:val="2B159827"/>
    <w:rsid w:val="2B6B01F1"/>
    <w:rsid w:val="2B7D1373"/>
    <w:rsid w:val="2B8163FC"/>
    <w:rsid w:val="2B8E78E3"/>
    <w:rsid w:val="2B958DFB"/>
    <w:rsid w:val="2BA493E2"/>
    <w:rsid w:val="2BAD178B"/>
    <w:rsid w:val="2BFB6B41"/>
    <w:rsid w:val="2BFBDC9A"/>
    <w:rsid w:val="2C3B3789"/>
    <w:rsid w:val="2CB65F09"/>
    <w:rsid w:val="2CB882AD"/>
    <w:rsid w:val="2D4B16C3"/>
    <w:rsid w:val="2D7CB8C8"/>
    <w:rsid w:val="2E240F44"/>
    <w:rsid w:val="2E508F14"/>
    <w:rsid w:val="2E53C1AD"/>
    <w:rsid w:val="2E752208"/>
    <w:rsid w:val="2EA4CBDC"/>
    <w:rsid w:val="2EA903DA"/>
    <w:rsid w:val="2EB772A1"/>
    <w:rsid w:val="2F0E43BE"/>
    <w:rsid w:val="2F19ADA4"/>
    <w:rsid w:val="2F231D30"/>
    <w:rsid w:val="2F409E37"/>
    <w:rsid w:val="2FB2C63A"/>
    <w:rsid w:val="2FE34456"/>
    <w:rsid w:val="3003A6BB"/>
    <w:rsid w:val="3010C084"/>
    <w:rsid w:val="302E7960"/>
    <w:rsid w:val="3100FC2C"/>
    <w:rsid w:val="31446720"/>
    <w:rsid w:val="31FB7681"/>
    <w:rsid w:val="32FB258C"/>
    <w:rsid w:val="33854FAC"/>
    <w:rsid w:val="338904C2"/>
    <w:rsid w:val="33FFBD4E"/>
    <w:rsid w:val="34532966"/>
    <w:rsid w:val="345ADAEF"/>
    <w:rsid w:val="349156E4"/>
    <w:rsid w:val="34DE7763"/>
    <w:rsid w:val="34EA2F8A"/>
    <w:rsid w:val="35A1AC1D"/>
    <w:rsid w:val="35C41300"/>
    <w:rsid w:val="35C69D86"/>
    <w:rsid w:val="3600E981"/>
    <w:rsid w:val="363B5A34"/>
    <w:rsid w:val="363CF09C"/>
    <w:rsid w:val="364351CC"/>
    <w:rsid w:val="3684CCCA"/>
    <w:rsid w:val="36897D3C"/>
    <w:rsid w:val="36A72279"/>
    <w:rsid w:val="36B6B36C"/>
    <w:rsid w:val="372B557B"/>
    <w:rsid w:val="372E7001"/>
    <w:rsid w:val="37774207"/>
    <w:rsid w:val="378DC212"/>
    <w:rsid w:val="3851933D"/>
    <w:rsid w:val="3866FED2"/>
    <w:rsid w:val="388D9AC1"/>
    <w:rsid w:val="389FC6C5"/>
    <w:rsid w:val="3980B7EF"/>
    <w:rsid w:val="39A51D73"/>
    <w:rsid w:val="39D0AA56"/>
    <w:rsid w:val="3A19E34D"/>
    <w:rsid w:val="3A4898EF"/>
    <w:rsid w:val="3A6784F6"/>
    <w:rsid w:val="3A9CDDDE"/>
    <w:rsid w:val="3B1BCEE8"/>
    <w:rsid w:val="3B205979"/>
    <w:rsid w:val="3BB5B365"/>
    <w:rsid w:val="3BDF51E7"/>
    <w:rsid w:val="3C6A35E4"/>
    <w:rsid w:val="3C85C8EB"/>
    <w:rsid w:val="3C8B5D90"/>
    <w:rsid w:val="3CE40EC0"/>
    <w:rsid w:val="3D2DC40E"/>
    <w:rsid w:val="3D2E5E09"/>
    <w:rsid w:val="3D998640"/>
    <w:rsid w:val="3DCA3139"/>
    <w:rsid w:val="3E1556A1"/>
    <w:rsid w:val="3E1E6021"/>
    <w:rsid w:val="3E2E7202"/>
    <w:rsid w:val="3E9350E9"/>
    <w:rsid w:val="3EA1391A"/>
    <w:rsid w:val="3EC6AFB7"/>
    <w:rsid w:val="3EEE59D1"/>
    <w:rsid w:val="3F0BFA65"/>
    <w:rsid w:val="3F1D0AE1"/>
    <w:rsid w:val="3F30E2FF"/>
    <w:rsid w:val="3F754EB7"/>
    <w:rsid w:val="3FCBEFF2"/>
    <w:rsid w:val="4034482F"/>
    <w:rsid w:val="41DD267F"/>
    <w:rsid w:val="4201E9A1"/>
    <w:rsid w:val="42D6D7F3"/>
    <w:rsid w:val="433433F1"/>
    <w:rsid w:val="439521A8"/>
    <w:rsid w:val="43C85AF3"/>
    <w:rsid w:val="446F9D9B"/>
    <w:rsid w:val="44CEC91C"/>
    <w:rsid w:val="451328AA"/>
    <w:rsid w:val="4542D42C"/>
    <w:rsid w:val="45DE6F1C"/>
    <w:rsid w:val="460FF304"/>
    <w:rsid w:val="461EF81D"/>
    <w:rsid w:val="46327614"/>
    <w:rsid w:val="46823817"/>
    <w:rsid w:val="4694CFFB"/>
    <w:rsid w:val="473AC019"/>
    <w:rsid w:val="4762DEA6"/>
    <w:rsid w:val="47A405D7"/>
    <w:rsid w:val="47C5384A"/>
    <w:rsid w:val="47F8BFAE"/>
    <w:rsid w:val="486002DE"/>
    <w:rsid w:val="486AC4F5"/>
    <w:rsid w:val="488EF20C"/>
    <w:rsid w:val="48C9CE0F"/>
    <w:rsid w:val="48CC740F"/>
    <w:rsid w:val="48D6C9C5"/>
    <w:rsid w:val="49F149B7"/>
    <w:rsid w:val="4A139FA7"/>
    <w:rsid w:val="4A22A75B"/>
    <w:rsid w:val="4A87D376"/>
    <w:rsid w:val="4ACD78B0"/>
    <w:rsid w:val="4B2E84CD"/>
    <w:rsid w:val="4B72B3AE"/>
    <w:rsid w:val="4BD6A43A"/>
    <w:rsid w:val="4BFAF0D9"/>
    <w:rsid w:val="4C31CC8A"/>
    <w:rsid w:val="4C4CB659"/>
    <w:rsid w:val="4CF45EFB"/>
    <w:rsid w:val="4CF8000C"/>
    <w:rsid w:val="4CFB60DD"/>
    <w:rsid w:val="4D1D0033"/>
    <w:rsid w:val="4D1FF1F5"/>
    <w:rsid w:val="4DB8422A"/>
    <w:rsid w:val="4DC704F6"/>
    <w:rsid w:val="4DD08FCA"/>
    <w:rsid w:val="4DD82881"/>
    <w:rsid w:val="4DE45B53"/>
    <w:rsid w:val="4E2E9212"/>
    <w:rsid w:val="4E9F35D9"/>
    <w:rsid w:val="4EE83FBA"/>
    <w:rsid w:val="4FECC17B"/>
    <w:rsid w:val="5005C2BE"/>
    <w:rsid w:val="50917FE0"/>
    <w:rsid w:val="50AB1950"/>
    <w:rsid w:val="50E023BE"/>
    <w:rsid w:val="50E9971E"/>
    <w:rsid w:val="50FE9140"/>
    <w:rsid w:val="5114EDC9"/>
    <w:rsid w:val="5177A810"/>
    <w:rsid w:val="51CB7789"/>
    <w:rsid w:val="51D5D094"/>
    <w:rsid w:val="51DECB7C"/>
    <w:rsid w:val="51E460A8"/>
    <w:rsid w:val="52028BBA"/>
    <w:rsid w:val="527C9A36"/>
    <w:rsid w:val="52A8101F"/>
    <w:rsid w:val="52AE5CF3"/>
    <w:rsid w:val="531062A1"/>
    <w:rsid w:val="542026F2"/>
    <w:rsid w:val="543C902D"/>
    <w:rsid w:val="54680071"/>
    <w:rsid w:val="54ACD887"/>
    <w:rsid w:val="54BF5980"/>
    <w:rsid w:val="5538D7CD"/>
    <w:rsid w:val="5552AF7C"/>
    <w:rsid w:val="557E9B52"/>
    <w:rsid w:val="55A42CB0"/>
    <w:rsid w:val="55B488F3"/>
    <w:rsid w:val="55C4D2C1"/>
    <w:rsid w:val="56430F28"/>
    <w:rsid w:val="5646EAB0"/>
    <w:rsid w:val="5648A8E8"/>
    <w:rsid w:val="56C593BE"/>
    <w:rsid w:val="56DCAAB3"/>
    <w:rsid w:val="56FE84AD"/>
    <w:rsid w:val="57AF5FB9"/>
    <w:rsid w:val="57EF8BDC"/>
    <w:rsid w:val="5830714E"/>
    <w:rsid w:val="583A1E2F"/>
    <w:rsid w:val="589B61EE"/>
    <w:rsid w:val="58A6D98F"/>
    <w:rsid w:val="58BF99C0"/>
    <w:rsid w:val="58E84AFB"/>
    <w:rsid w:val="590E920A"/>
    <w:rsid w:val="59210E50"/>
    <w:rsid w:val="59489358"/>
    <w:rsid w:val="599BC686"/>
    <w:rsid w:val="59D5EE90"/>
    <w:rsid w:val="5A036211"/>
    <w:rsid w:val="5A81047D"/>
    <w:rsid w:val="5AB3737E"/>
    <w:rsid w:val="5AB8CC3F"/>
    <w:rsid w:val="5B27E2B6"/>
    <w:rsid w:val="5BC94353"/>
    <w:rsid w:val="5C049763"/>
    <w:rsid w:val="5C29F0E6"/>
    <w:rsid w:val="5D0BFBCB"/>
    <w:rsid w:val="5D36DD1B"/>
    <w:rsid w:val="5DB262E5"/>
    <w:rsid w:val="5DDB18FB"/>
    <w:rsid w:val="5DDD907B"/>
    <w:rsid w:val="5E295DD2"/>
    <w:rsid w:val="5E7091EA"/>
    <w:rsid w:val="5E79617F"/>
    <w:rsid w:val="5ECCAAA9"/>
    <w:rsid w:val="5F8A375E"/>
    <w:rsid w:val="5FB15B21"/>
    <w:rsid w:val="5FD2400B"/>
    <w:rsid w:val="603C8C2D"/>
    <w:rsid w:val="604BEA0F"/>
    <w:rsid w:val="616916D1"/>
    <w:rsid w:val="61740390"/>
    <w:rsid w:val="61758B1E"/>
    <w:rsid w:val="6183D253"/>
    <w:rsid w:val="618B3B7F"/>
    <w:rsid w:val="61BCC11F"/>
    <w:rsid w:val="61F1EAA2"/>
    <w:rsid w:val="61F2BDD6"/>
    <w:rsid w:val="61FD38E4"/>
    <w:rsid w:val="6204376A"/>
    <w:rsid w:val="62604C92"/>
    <w:rsid w:val="628EC215"/>
    <w:rsid w:val="629B9720"/>
    <w:rsid w:val="62DB0526"/>
    <w:rsid w:val="63687264"/>
    <w:rsid w:val="6387849A"/>
    <w:rsid w:val="63983780"/>
    <w:rsid w:val="63A65534"/>
    <w:rsid w:val="6414D600"/>
    <w:rsid w:val="64530025"/>
    <w:rsid w:val="6466CAC3"/>
    <w:rsid w:val="648CF004"/>
    <w:rsid w:val="64E06341"/>
    <w:rsid w:val="653B49B6"/>
    <w:rsid w:val="65AF69CA"/>
    <w:rsid w:val="65CD0DF7"/>
    <w:rsid w:val="6608BC09"/>
    <w:rsid w:val="6616FAC9"/>
    <w:rsid w:val="662F875C"/>
    <w:rsid w:val="668C7B68"/>
    <w:rsid w:val="66B1941B"/>
    <w:rsid w:val="6720F461"/>
    <w:rsid w:val="673241AC"/>
    <w:rsid w:val="67629A2A"/>
    <w:rsid w:val="6764E6DC"/>
    <w:rsid w:val="68334A38"/>
    <w:rsid w:val="6846AE5B"/>
    <w:rsid w:val="68990B13"/>
    <w:rsid w:val="68C38B17"/>
    <w:rsid w:val="69007755"/>
    <w:rsid w:val="69039438"/>
    <w:rsid w:val="692D1DD0"/>
    <w:rsid w:val="696A2341"/>
    <w:rsid w:val="69AD60C9"/>
    <w:rsid w:val="69AED0B0"/>
    <w:rsid w:val="69D673C9"/>
    <w:rsid w:val="6A21F8A4"/>
    <w:rsid w:val="6A900E4D"/>
    <w:rsid w:val="6ABD4381"/>
    <w:rsid w:val="6B087CB1"/>
    <w:rsid w:val="6B102F9E"/>
    <w:rsid w:val="6B1C1D90"/>
    <w:rsid w:val="6B363A19"/>
    <w:rsid w:val="6B3C3C09"/>
    <w:rsid w:val="6B63DF7F"/>
    <w:rsid w:val="6BFDE2F8"/>
    <w:rsid w:val="6C44A27D"/>
    <w:rsid w:val="6CCFC1B7"/>
    <w:rsid w:val="6CFA3BF9"/>
    <w:rsid w:val="6D03CEB9"/>
    <w:rsid w:val="6D0E30C9"/>
    <w:rsid w:val="6D2CF2F1"/>
    <w:rsid w:val="6D923961"/>
    <w:rsid w:val="6DB0C567"/>
    <w:rsid w:val="6E4AB83C"/>
    <w:rsid w:val="6E54B08F"/>
    <w:rsid w:val="6E61415F"/>
    <w:rsid w:val="6EA089BF"/>
    <w:rsid w:val="6EC0A8B4"/>
    <w:rsid w:val="6F16562D"/>
    <w:rsid w:val="6F45E586"/>
    <w:rsid w:val="6F6F2C39"/>
    <w:rsid w:val="6F7B5DEB"/>
    <w:rsid w:val="6F80B5DC"/>
    <w:rsid w:val="6F9D32F1"/>
    <w:rsid w:val="6F9E73F6"/>
    <w:rsid w:val="70E0155F"/>
    <w:rsid w:val="71322C55"/>
    <w:rsid w:val="71920AC4"/>
    <w:rsid w:val="71A8914B"/>
    <w:rsid w:val="7276B194"/>
    <w:rsid w:val="72965FC3"/>
    <w:rsid w:val="72AA6129"/>
    <w:rsid w:val="730B96EB"/>
    <w:rsid w:val="7337CF95"/>
    <w:rsid w:val="73764AC9"/>
    <w:rsid w:val="7398C823"/>
    <w:rsid w:val="73B41FE6"/>
    <w:rsid w:val="74673642"/>
    <w:rsid w:val="7475E4C6"/>
    <w:rsid w:val="749D64E8"/>
    <w:rsid w:val="7510FA13"/>
    <w:rsid w:val="75339FCC"/>
    <w:rsid w:val="75626064"/>
    <w:rsid w:val="75B1375F"/>
    <w:rsid w:val="760306A3"/>
    <w:rsid w:val="762B9FC2"/>
    <w:rsid w:val="762C5628"/>
    <w:rsid w:val="76471416"/>
    <w:rsid w:val="764869E8"/>
    <w:rsid w:val="76B29623"/>
    <w:rsid w:val="770E97B4"/>
    <w:rsid w:val="779727F6"/>
    <w:rsid w:val="77A4780D"/>
    <w:rsid w:val="77F1430D"/>
    <w:rsid w:val="77F8F601"/>
    <w:rsid w:val="7806FD8C"/>
    <w:rsid w:val="78250CDA"/>
    <w:rsid w:val="7849252E"/>
    <w:rsid w:val="78D10DED"/>
    <w:rsid w:val="78E4BE4A"/>
    <w:rsid w:val="78F5C5C2"/>
    <w:rsid w:val="79A913BD"/>
    <w:rsid w:val="79CA4264"/>
    <w:rsid w:val="7A1C9975"/>
    <w:rsid w:val="7A3FD48F"/>
    <w:rsid w:val="7A7B8D8A"/>
    <w:rsid w:val="7B30141F"/>
    <w:rsid w:val="7B70F275"/>
    <w:rsid w:val="7BB292E6"/>
    <w:rsid w:val="7BB7C554"/>
    <w:rsid w:val="7BBFED5F"/>
    <w:rsid w:val="7C05A0F0"/>
    <w:rsid w:val="7C9B499A"/>
    <w:rsid w:val="7CEC60FC"/>
    <w:rsid w:val="7D6E9D2C"/>
    <w:rsid w:val="7E3CB7F5"/>
    <w:rsid w:val="7E3E8A8D"/>
    <w:rsid w:val="7E4CA553"/>
    <w:rsid w:val="7EC125DF"/>
    <w:rsid w:val="7F1ED3D6"/>
    <w:rsid w:val="7FC4A75E"/>
    <w:rsid w:val="7FD2EA5C"/>
    <w:rsid w:val="7FE9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9CED86"/>
  <w15:chartTrackingRefBased/>
  <w15:docId w15:val="{8F46A9DE-E224-4FE9-94C7-E1DC007CC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23AEF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976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976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976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976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976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976D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976D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976D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976D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97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97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97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976D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976D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976D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976D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976D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976D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97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97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976D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97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976D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976D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976D1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976D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97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976D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976D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723AEF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agriglia4-colore1">
    <w:name w:val="Grid Table 4 Accent 1"/>
    <w:basedOn w:val="Tabellanormale"/>
    <w:uiPriority w:val="49"/>
    <w:rsid w:val="00454FE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F46E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46EF1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46E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46EF1"/>
    <w:rPr>
      <w:rFonts w:ascii="Calibri" w:eastAsia="Calibri" w:hAnsi="Calibri" w:cs="Calibri"/>
      <w:kern w:val="0"/>
      <w:lang w:val="en-GB" w:eastAsia="it-IT"/>
      <w14:ligatures w14:val="none"/>
    </w:rPr>
  </w:style>
  <w:style w:type="paragraph" w:customStyle="1" w:styleId="TableTitle">
    <w:name w:val="TableTitle"/>
    <w:basedOn w:val="Normale"/>
    <w:uiPriority w:val="1"/>
    <w:rsid w:val="2F231D30"/>
    <w:pPr>
      <w:spacing w:after="0" w:line="300" w:lineRule="exact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customStyle="1" w:styleId="TableHeader">
    <w:name w:val="TableHeader"/>
    <w:basedOn w:val="Normale"/>
    <w:uiPriority w:val="1"/>
    <w:rsid w:val="2F231D30"/>
    <w:pPr>
      <w:spacing w:before="120" w:after="0" w:line="240" w:lineRule="auto"/>
    </w:pPr>
    <w:rPr>
      <w:rFonts w:asciiTheme="minorHAnsi" w:eastAsiaTheme="minorEastAsia" w:hAnsiTheme="minorHAnsi" w:cstheme="minorBidi"/>
      <w:b/>
      <w:bCs/>
      <w:sz w:val="24"/>
      <w:szCs w:val="24"/>
      <w:lang w:eastAsia="en-US"/>
    </w:rPr>
  </w:style>
  <w:style w:type="paragraph" w:customStyle="1" w:styleId="TableSubHead">
    <w:name w:val="TableSubHead"/>
    <w:basedOn w:val="Normale"/>
    <w:uiPriority w:val="1"/>
    <w:rsid w:val="2F231D30"/>
    <w:pPr>
      <w:spacing w:before="120" w:after="0" w:line="240" w:lineRule="auto"/>
    </w:pPr>
    <w:rPr>
      <w:rFonts w:asciiTheme="minorHAnsi" w:eastAsiaTheme="minorEastAsia" w:hAnsiTheme="minorHAnsi" w:cstheme="minorBidi"/>
      <w:b/>
      <w:bCs/>
      <w:sz w:val="24"/>
      <w:szCs w:val="24"/>
      <w:lang w:eastAsia="en-US"/>
    </w:rPr>
  </w:style>
  <w:style w:type="paragraph" w:customStyle="1" w:styleId="TableNote">
    <w:name w:val="TableNote"/>
    <w:basedOn w:val="Normale"/>
    <w:uiPriority w:val="1"/>
    <w:rsid w:val="2F231D30"/>
    <w:pPr>
      <w:spacing w:after="0" w:line="300" w:lineRule="exact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30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30D9"/>
    <w:rPr>
      <w:rFonts w:ascii="Segoe UI" w:eastAsia="Calibri" w:hAnsi="Segoe UI" w:cs="Segoe UI"/>
      <w:kern w:val="0"/>
      <w:sz w:val="18"/>
      <w:szCs w:val="18"/>
      <w:lang w:val="en-GB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3E30D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E30D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E30D9"/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E30D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E30D9"/>
    <w:rPr>
      <w:rFonts w:ascii="Calibri" w:eastAsia="Calibri" w:hAnsi="Calibri" w:cs="Calibri"/>
      <w:b/>
      <w:bCs/>
      <w:kern w:val="0"/>
      <w:sz w:val="20"/>
      <w:szCs w:val="20"/>
      <w:lang w:val="en-GB" w:eastAsia="it-IT"/>
      <w14:ligatures w14:val="none"/>
    </w:rPr>
  </w:style>
  <w:style w:type="paragraph" w:styleId="Revisione">
    <w:name w:val="Revision"/>
    <w:hidden/>
    <w:uiPriority w:val="99"/>
    <w:semiHidden/>
    <w:rsid w:val="006A6DE2"/>
    <w:pPr>
      <w:spacing w:after="0" w:line="240" w:lineRule="auto"/>
    </w:pPr>
    <w:rPr>
      <w:rFonts w:ascii="Calibri" w:eastAsia="Calibri" w:hAnsi="Calibri" w:cs="Calibri"/>
      <w:kern w:val="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850</Words>
  <Characters>4821</Characters>
  <Application>Microsoft Office Word</Application>
  <DocSecurity>0</DocSecurity>
  <Lines>301</Lines>
  <Paragraphs>2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Quintini</dc:creator>
  <cp:keywords/>
  <dc:description/>
  <cp:lastModifiedBy>Dario Quintini</cp:lastModifiedBy>
  <cp:revision>183</cp:revision>
  <dcterms:created xsi:type="dcterms:W3CDTF">2024-03-21T20:39:00Z</dcterms:created>
  <dcterms:modified xsi:type="dcterms:W3CDTF">2024-08-06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f6bb40119d2bbb0a85e7836b5b5ea80384915a0c8c8d9ed5360a4a6adec1ef</vt:lpwstr>
  </property>
</Properties>
</file>